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5C7F0C" w14:textId="3ADA39D6" w:rsidR="003E0C63" w:rsidRPr="005810DF" w:rsidRDefault="003E0C63" w:rsidP="003E0C63">
      <w:pPr>
        <w:jc w:val="center"/>
        <w:rPr>
          <w:rFonts w:cs="Times New Roman"/>
          <w:b/>
          <w:lang w:val="en-US"/>
        </w:rPr>
      </w:pPr>
      <w:r w:rsidRPr="005810DF">
        <w:rPr>
          <w:rFonts w:cs="Times New Roman"/>
          <w:b/>
          <w:lang w:val="en-US"/>
        </w:rPr>
        <w:t xml:space="preserve">SUPPLEMENTARY </w:t>
      </w:r>
      <w:r w:rsidR="003F3CE1">
        <w:rPr>
          <w:rFonts w:cs="Times New Roman"/>
          <w:b/>
          <w:lang w:val="en-US"/>
        </w:rPr>
        <w:t>MATERIAL</w:t>
      </w:r>
    </w:p>
    <w:p w14:paraId="3B9B1D99" w14:textId="77777777" w:rsidR="00333BE6" w:rsidRDefault="00333BE6" w:rsidP="00333BE6">
      <w:pPr>
        <w:rPr>
          <w:rStyle w:val="LineNumber"/>
          <w:b/>
          <w:sz w:val="24"/>
        </w:rPr>
      </w:pPr>
      <w:r>
        <w:rPr>
          <w:rStyle w:val="LineNumber"/>
          <w:b/>
          <w:sz w:val="24"/>
        </w:rPr>
        <w:t xml:space="preserve">Purple bacteria as </w:t>
      </w:r>
      <w:r w:rsidRPr="00F1559B">
        <w:rPr>
          <w:rStyle w:val="LineNumber"/>
          <w:b/>
          <w:sz w:val="24"/>
        </w:rPr>
        <w:t xml:space="preserve">added-value protein </w:t>
      </w:r>
      <w:r>
        <w:rPr>
          <w:rStyle w:val="LineNumber"/>
          <w:b/>
          <w:sz w:val="24"/>
        </w:rPr>
        <w:t>ingredient in shrimp feed</w:t>
      </w:r>
      <w:r w:rsidRPr="003B57A3">
        <w:rPr>
          <w:rStyle w:val="LineNumber"/>
          <w:b/>
          <w:sz w:val="24"/>
        </w:rPr>
        <w:t>:</w:t>
      </w:r>
      <w:r>
        <w:rPr>
          <w:rStyle w:val="LineNumber"/>
          <w:b/>
          <w:sz w:val="24"/>
        </w:rPr>
        <w:t xml:space="preserve"> </w:t>
      </w:r>
      <w:r w:rsidRPr="00F857B3">
        <w:rPr>
          <w:rStyle w:val="LineNumber"/>
          <w:b/>
          <w:i/>
          <w:iCs/>
          <w:sz w:val="24"/>
        </w:rPr>
        <w:t>Litopenaeus vannamei</w:t>
      </w:r>
      <w:r>
        <w:rPr>
          <w:rStyle w:val="LineNumber"/>
          <w:b/>
          <w:sz w:val="24"/>
        </w:rPr>
        <w:t xml:space="preserve"> growth performance, and tolerance against </w:t>
      </w:r>
      <w:r w:rsidRPr="00F1559B">
        <w:rPr>
          <w:rStyle w:val="LineNumber"/>
          <w:b/>
          <w:i/>
          <w:iCs/>
          <w:sz w:val="24"/>
        </w:rPr>
        <w:t>Vibrio</w:t>
      </w:r>
      <w:r w:rsidRPr="00F1559B">
        <w:rPr>
          <w:rStyle w:val="LineNumber"/>
          <w:b/>
          <w:sz w:val="24"/>
        </w:rPr>
        <w:t xml:space="preserve"> </w:t>
      </w:r>
      <w:r>
        <w:rPr>
          <w:rStyle w:val="LineNumber"/>
          <w:b/>
          <w:sz w:val="24"/>
        </w:rPr>
        <w:t xml:space="preserve">and ammonia stress </w:t>
      </w:r>
    </w:p>
    <w:p w14:paraId="48CB40FC" w14:textId="77777777" w:rsidR="00333BE6" w:rsidRPr="00286ED5" w:rsidRDefault="00333BE6" w:rsidP="00333BE6">
      <w:pPr>
        <w:rPr>
          <w:rFonts w:cs="Times New Roman"/>
          <w:b/>
          <w:lang w:val="en-US"/>
        </w:rPr>
      </w:pPr>
    </w:p>
    <w:p w14:paraId="3888EB8C" w14:textId="77777777" w:rsidR="00333BE6" w:rsidRPr="009A2024" w:rsidRDefault="00333BE6" w:rsidP="00333BE6">
      <w:pPr>
        <w:rPr>
          <w:rFonts w:cs="Times New Roman"/>
          <w:b/>
          <w:vertAlign w:val="superscript"/>
          <w:lang w:val="nl-BE"/>
        </w:rPr>
      </w:pPr>
      <w:r w:rsidRPr="009A2024">
        <w:rPr>
          <w:rFonts w:cs="Times New Roman"/>
          <w:b/>
          <w:lang w:val="nl-BE"/>
        </w:rPr>
        <w:t>Abbas Alloul</w:t>
      </w:r>
      <w:r w:rsidRPr="009A2024">
        <w:rPr>
          <w:rFonts w:cs="Times New Roman"/>
          <w:b/>
          <w:vertAlign w:val="superscript"/>
          <w:lang w:val="nl-BE"/>
        </w:rPr>
        <w:t>1</w:t>
      </w:r>
      <w:r w:rsidRPr="009A2024">
        <w:rPr>
          <w:rFonts w:cs="Times New Roman"/>
          <w:b/>
          <w:lang w:val="nl-BE"/>
        </w:rPr>
        <w:t>, Mathieu Wille</w:t>
      </w:r>
      <w:r w:rsidRPr="009A2024">
        <w:rPr>
          <w:rFonts w:cs="Times New Roman"/>
          <w:b/>
          <w:vertAlign w:val="superscript"/>
          <w:lang w:val="nl-BE"/>
        </w:rPr>
        <w:t>2</w:t>
      </w:r>
      <w:r w:rsidRPr="009A2024">
        <w:rPr>
          <w:rFonts w:cs="Times New Roman"/>
          <w:b/>
          <w:lang w:val="nl-BE"/>
        </w:rPr>
        <w:t>, Piergiorgio Lucenti</w:t>
      </w:r>
      <w:r w:rsidRPr="009A2024">
        <w:rPr>
          <w:rFonts w:cs="Times New Roman"/>
          <w:b/>
          <w:vertAlign w:val="superscript"/>
          <w:lang w:val="nl-BE"/>
        </w:rPr>
        <w:t>1</w:t>
      </w:r>
      <w:r w:rsidRPr="009A2024">
        <w:rPr>
          <w:rFonts w:cs="Times New Roman"/>
          <w:b/>
          <w:lang w:val="nl-BE"/>
        </w:rPr>
        <w:t>, Peter Bossier</w:t>
      </w:r>
      <w:r w:rsidRPr="009A2024">
        <w:rPr>
          <w:rFonts w:cs="Times New Roman"/>
          <w:b/>
          <w:vertAlign w:val="superscript"/>
          <w:lang w:val="nl-BE"/>
        </w:rPr>
        <w:t>2</w:t>
      </w:r>
      <w:r w:rsidRPr="009A2024">
        <w:rPr>
          <w:rFonts w:cs="Times New Roman"/>
          <w:b/>
          <w:lang w:val="nl-BE"/>
        </w:rPr>
        <w:t>, Gilbert Van Stappen</w:t>
      </w:r>
      <w:r w:rsidRPr="009A2024">
        <w:rPr>
          <w:rFonts w:cs="Times New Roman"/>
          <w:b/>
          <w:vertAlign w:val="superscript"/>
          <w:lang w:val="nl-BE"/>
        </w:rPr>
        <w:t>2</w:t>
      </w:r>
      <w:r w:rsidRPr="009A2024">
        <w:rPr>
          <w:rFonts w:cs="Times New Roman"/>
          <w:b/>
          <w:lang w:val="nl-BE"/>
        </w:rPr>
        <w:t xml:space="preserve"> and Siegfried E. Vlaeminck</w:t>
      </w:r>
      <w:r w:rsidRPr="009A2024">
        <w:rPr>
          <w:rFonts w:cs="Times New Roman"/>
          <w:b/>
          <w:vertAlign w:val="superscript"/>
          <w:lang w:val="nl-BE"/>
        </w:rPr>
        <w:t>1,*</w:t>
      </w:r>
    </w:p>
    <w:p w14:paraId="77C13831" w14:textId="77777777" w:rsidR="00333BE6" w:rsidRPr="009A2024" w:rsidRDefault="00333BE6" w:rsidP="00333BE6">
      <w:pPr>
        <w:rPr>
          <w:rFonts w:cs="Times New Roman"/>
          <w:b/>
          <w:lang w:val="nl-BE"/>
        </w:rPr>
      </w:pPr>
    </w:p>
    <w:p w14:paraId="4A95A3F0" w14:textId="77777777" w:rsidR="00333BE6" w:rsidRDefault="00333BE6" w:rsidP="00333BE6">
      <w:pPr>
        <w:pStyle w:val="standaardpublicatie"/>
        <w:rPr>
          <w:sz w:val="24"/>
          <w:szCs w:val="24"/>
          <w:lang w:val="en-US"/>
        </w:rPr>
      </w:pPr>
      <w:r w:rsidRPr="00286ED5">
        <w:rPr>
          <w:sz w:val="24"/>
          <w:szCs w:val="24"/>
          <w:vertAlign w:val="superscript"/>
          <w:lang w:val="en-US"/>
        </w:rPr>
        <w:t>1</w:t>
      </w:r>
      <w:r w:rsidRPr="00313E48">
        <w:rPr>
          <w:sz w:val="24"/>
          <w:szCs w:val="24"/>
          <w:lang w:val="en-US"/>
        </w:rPr>
        <w:t xml:space="preserve"> </w:t>
      </w:r>
      <w:r w:rsidRPr="00286ED5">
        <w:rPr>
          <w:sz w:val="24"/>
          <w:szCs w:val="24"/>
          <w:lang w:val="en-US"/>
        </w:rPr>
        <w:t>Research Group of Sustainable Energy, Air and Water Technology, Department of Bioscience Engineering, University of Antwerp, Groenenborgerlaan 171, 2020 Antwerp</w:t>
      </w:r>
      <w:r>
        <w:rPr>
          <w:sz w:val="24"/>
          <w:szCs w:val="24"/>
          <w:lang w:val="en-US"/>
        </w:rPr>
        <w:t>en</w:t>
      </w:r>
      <w:r w:rsidRPr="00286ED5">
        <w:rPr>
          <w:sz w:val="24"/>
          <w:szCs w:val="24"/>
          <w:lang w:val="en-US"/>
        </w:rPr>
        <w:t>, Belgium</w:t>
      </w:r>
    </w:p>
    <w:p w14:paraId="69BF1D01" w14:textId="77777777" w:rsidR="00333BE6" w:rsidRPr="00286ED5" w:rsidRDefault="00333BE6" w:rsidP="00333BE6">
      <w:pPr>
        <w:pStyle w:val="standaardpublicatie"/>
        <w:rPr>
          <w:lang w:val="en-US"/>
        </w:rPr>
      </w:pP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 xml:space="preserve"> </w:t>
      </w:r>
      <w:r w:rsidRPr="005D5619">
        <w:rPr>
          <w:sz w:val="24"/>
          <w:szCs w:val="24"/>
          <w:lang w:val="en-US"/>
        </w:rPr>
        <w:t xml:space="preserve">Laboratory of Aquaculture </w:t>
      </w:r>
      <w:r>
        <w:rPr>
          <w:sz w:val="24"/>
          <w:szCs w:val="24"/>
          <w:lang w:val="en-US"/>
        </w:rPr>
        <w:t>&amp;</w:t>
      </w:r>
      <w:r w:rsidRPr="005D5619">
        <w:rPr>
          <w:sz w:val="24"/>
          <w:szCs w:val="24"/>
          <w:lang w:val="en-US"/>
        </w:rPr>
        <w:t xml:space="preserve"> Artemia Reference Center</w:t>
      </w:r>
      <w:r w:rsidRPr="002C4087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 xml:space="preserve">Faculty of Bioscience Engineering, </w:t>
      </w:r>
      <w:r w:rsidRPr="002C4087">
        <w:rPr>
          <w:sz w:val="24"/>
          <w:szCs w:val="24"/>
          <w:lang w:val="en-US"/>
        </w:rPr>
        <w:t>Ghent University</w:t>
      </w:r>
      <w:r>
        <w:rPr>
          <w:sz w:val="24"/>
          <w:szCs w:val="24"/>
          <w:lang w:val="en-US"/>
        </w:rPr>
        <w:t xml:space="preserve">, Coupure Links 653, 9000 </w:t>
      </w:r>
      <w:r w:rsidRPr="002C4087">
        <w:rPr>
          <w:sz w:val="24"/>
          <w:szCs w:val="24"/>
          <w:lang w:val="en-US"/>
        </w:rPr>
        <w:t>Gent, Belgium</w:t>
      </w:r>
    </w:p>
    <w:p w14:paraId="63C8A200" w14:textId="77777777" w:rsidR="00333BE6" w:rsidRPr="005D4199" w:rsidRDefault="00333BE6" w:rsidP="00333BE6">
      <w:pPr>
        <w:rPr>
          <w:rStyle w:val="Hyperlink"/>
          <w:rFonts w:cs="Times New Roman"/>
        </w:rPr>
      </w:pPr>
      <w:r w:rsidRPr="00286ED5">
        <w:rPr>
          <w:rFonts w:cs="Times New Roman"/>
          <w:lang w:val="en-US"/>
        </w:rPr>
        <w:t xml:space="preserve">* </w:t>
      </w:r>
      <w:r w:rsidRPr="005D4199">
        <w:rPr>
          <w:rFonts w:cs="Times New Roman"/>
          <w:lang w:val="en-US"/>
        </w:rPr>
        <w:t xml:space="preserve">Corresponding author: Tel. +32 265 36 89; Fax +32 265 32 25; Email: </w:t>
      </w:r>
      <w:hyperlink r:id="rId8" w:history="1">
        <w:r w:rsidRPr="005D4199">
          <w:rPr>
            <w:rStyle w:val="Hyperlink"/>
            <w:rFonts w:cs="Times New Roman"/>
          </w:rPr>
          <w:t>Siegfried.Vlaeminck@UAntwerpen.be</w:t>
        </w:r>
      </w:hyperlink>
    </w:p>
    <w:p w14:paraId="02C796E9" w14:textId="4018D54B" w:rsidR="009D0D08" w:rsidRPr="005810DF" w:rsidRDefault="009D0D08" w:rsidP="009D0D08">
      <w:pPr>
        <w:pStyle w:val="Heading1"/>
        <w:numPr>
          <w:ilvl w:val="0"/>
          <w:numId w:val="0"/>
        </w:numPr>
        <w:ind w:left="432" w:hanging="432"/>
        <w:sectPr w:rsidR="009D0D08" w:rsidRPr="005810DF" w:rsidSect="002969A6">
          <w:type w:val="continuous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62D3F62D" w14:textId="44F7A8A7" w:rsidR="00A9763E" w:rsidRDefault="00A85CB0" w:rsidP="00A9763E">
      <w:pPr>
        <w:pStyle w:val="Heading1"/>
        <w:rPr>
          <w:rStyle w:val="Heading1Char"/>
          <w:b/>
          <w:bCs/>
        </w:rPr>
      </w:pPr>
      <w:r>
        <w:rPr>
          <w:rStyle w:val="Heading1Char"/>
          <w:b/>
          <w:bCs/>
        </w:rPr>
        <w:lastRenderedPageBreak/>
        <w:t>Synthetic brewery wastewater</w:t>
      </w:r>
    </w:p>
    <w:p w14:paraId="6CA7750D" w14:textId="3F72853B" w:rsidR="008F05C1" w:rsidRPr="008F05C1" w:rsidRDefault="008F05C1" w:rsidP="008F05C1">
      <w:pPr>
        <w:pStyle w:val="Caption"/>
        <w:rPr>
          <w:rFonts w:eastAsia="Cambria" w:cs="Times New Roman"/>
          <w:i w:val="0"/>
          <w:iCs w:val="0"/>
          <w:color w:val="000000"/>
          <w:lang w:val="en-US" w:eastAsia="en-US"/>
        </w:rPr>
      </w:pPr>
      <w:r w:rsidRPr="005810DF">
        <w:rPr>
          <w:rFonts w:eastAsia="Cambria" w:cs="Times New Roman"/>
          <w:b/>
          <w:i w:val="0"/>
          <w:iCs w:val="0"/>
          <w:color w:val="000000"/>
          <w:lang w:val="en-US" w:eastAsia="en-US"/>
        </w:rPr>
        <w:t xml:space="preserve">Table </w:t>
      </w:r>
      <w:r w:rsidRPr="005810DF">
        <w:rPr>
          <w:rFonts w:eastAsia="Cambria" w:cs="Times New Roman"/>
          <w:b/>
          <w:i w:val="0"/>
          <w:iCs w:val="0"/>
          <w:color w:val="000000"/>
          <w:lang w:val="en-US" w:eastAsia="en-US"/>
        </w:rPr>
        <w:fldChar w:fldCharType="begin"/>
      </w:r>
      <w:r w:rsidRPr="005810DF">
        <w:rPr>
          <w:rFonts w:eastAsia="Cambria" w:cs="Times New Roman"/>
          <w:b/>
          <w:i w:val="0"/>
          <w:iCs w:val="0"/>
          <w:color w:val="000000"/>
          <w:lang w:val="en-US" w:eastAsia="en-US"/>
        </w:rPr>
        <w:instrText xml:space="preserve"> SEQ Table \* ARABIC </w:instrText>
      </w:r>
      <w:r w:rsidRPr="005810DF">
        <w:rPr>
          <w:rFonts w:eastAsia="Cambria" w:cs="Times New Roman"/>
          <w:b/>
          <w:i w:val="0"/>
          <w:iCs w:val="0"/>
          <w:color w:val="000000"/>
          <w:lang w:val="en-US" w:eastAsia="en-US"/>
        </w:rPr>
        <w:fldChar w:fldCharType="separate"/>
      </w:r>
      <w:r>
        <w:rPr>
          <w:rFonts w:eastAsia="Cambria" w:cs="Times New Roman"/>
          <w:b/>
          <w:i w:val="0"/>
          <w:iCs w:val="0"/>
          <w:noProof/>
          <w:color w:val="000000"/>
          <w:lang w:val="en-US" w:eastAsia="en-US"/>
        </w:rPr>
        <w:t>1</w:t>
      </w:r>
      <w:r w:rsidRPr="005810DF">
        <w:rPr>
          <w:rFonts w:eastAsia="Cambria" w:cs="Times New Roman"/>
          <w:b/>
          <w:i w:val="0"/>
          <w:iCs w:val="0"/>
          <w:color w:val="000000"/>
          <w:lang w:val="en-US" w:eastAsia="en-US"/>
        </w:rPr>
        <w:fldChar w:fldCharType="end"/>
      </w:r>
      <w:r w:rsidRPr="005810DF">
        <w:rPr>
          <w:rFonts w:eastAsia="Cambria" w:cs="Times New Roman"/>
          <w:b/>
          <w:i w:val="0"/>
          <w:iCs w:val="0"/>
          <w:color w:val="000000"/>
          <w:lang w:val="en-US" w:eastAsia="en-US"/>
        </w:rPr>
        <w:t xml:space="preserve"> </w:t>
      </w:r>
      <w:r>
        <w:rPr>
          <w:rFonts w:eastAsia="Cambria" w:cs="Times New Roman"/>
          <w:i w:val="0"/>
          <w:iCs w:val="0"/>
          <w:color w:val="000000"/>
          <w:lang w:val="en-US" w:eastAsia="en-US"/>
        </w:rPr>
        <w:t>Medium composition for synthetic brewery wastewater</w:t>
      </w:r>
    </w:p>
    <w:tbl>
      <w:tblPr>
        <w:tblW w:w="287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6"/>
        <w:gridCol w:w="1434"/>
      </w:tblGrid>
      <w:tr w:rsidR="00A9763E" w:rsidRPr="005810DF" w14:paraId="7468C50A" w14:textId="77777777" w:rsidTr="002969A6">
        <w:trPr>
          <w:trHeight w:val="288"/>
          <w:jc w:val="center"/>
        </w:trPr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8156E" w14:textId="22C0012D" w:rsidR="00A9763E" w:rsidRPr="005810DF" w:rsidRDefault="005810DF" w:rsidP="0024670E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 w:eastAsia="nl-BE"/>
              </w:rPr>
            </w:pPr>
            <w:r w:rsidRPr="005810DF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 w:eastAsia="nl-BE"/>
              </w:rPr>
              <w:t>Ingredient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7B0B2D" w14:textId="77777777" w:rsidR="00A9763E" w:rsidRPr="005810DF" w:rsidRDefault="00A9763E" w:rsidP="0024670E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 w:eastAsia="nl-BE"/>
              </w:rPr>
            </w:pPr>
            <w:r w:rsidRPr="005810DF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 w:eastAsia="nl-BE"/>
              </w:rPr>
              <w:t>Mass (mg L</w:t>
            </w:r>
            <w:r w:rsidRPr="005810DF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vertAlign w:val="superscript"/>
                <w:lang w:val="en-US" w:eastAsia="nl-BE"/>
              </w:rPr>
              <w:t>-1</w:t>
            </w:r>
            <w:r w:rsidRPr="005810DF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 w:eastAsia="nl-BE"/>
              </w:rPr>
              <w:t>)</w:t>
            </w:r>
          </w:p>
        </w:tc>
      </w:tr>
      <w:tr w:rsidR="00A9763E" w:rsidRPr="003E501A" w14:paraId="7F9EB577" w14:textId="77777777" w:rsidTr="002969A6">
        <w:trPr>
          <w:trHeight w:val="288"/>
          <w:jc w:val="center"/>
        </w:trPr>
        <w:tc>
          <w:tcPr>
            <w:tcW w:w="14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C0F09" w14:textId="77777777" w:rsidR="00A9763E" w:rsidRPr="003E501A" w:rsidRDefault="00A9763E" w:rsidP="0024670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</w:pPr>
            <w:r w:rsidRPr="005810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  <w:t>Beer*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B698" w14:textId="77777777" w:rsidR="00A9763E" w:rsidRPr="003E501A" w:rsidRDefault="00A9763E" w:rsidP="0024670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</w:pPr>
            <w:r w:rsidRPr="005810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  <w:t>94</w:t>
            </w:r>
          </w:p>
        </w:tc>
      </w:tr>
      <w:tr w:rsidR="00A9763E" w:rsidRPr="003E501A" w14:paraId="60C554AE" w14:textId="77777777" w:rsidTr="002969A6">
        <w:trPr>
          <w:trHeight w:val="300"/>
          <w:jc w:val="center"/>
        </w:trPr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84AE" w14:textId="77777777" w:rsidR="00A9763E" w:rsidRPr="003E501A" w:rsidRDefault="00A9763E" w:rsidP="0024670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</w:pPr>
            <w:r w:rsidRPr="003E501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  <w:t>Yeast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2B0CB" w14:textId="20A15F8E" w:rsidR="00A9763E" w:rsidRPr="003E501A" w:rsidRDefault="000256B0" w:rsidP="0024670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  <w:t>548</w:t>
            </w:r>
          </w:p>
        </w:tc>
      </w:tr>
      <w:tr w:rsidR="00A9763E" w:rsidRPr="003E501A" w14:paraId="33C94F76" w14:textId="77777777" w:rsidTr="002969A6">
        <w:trPr>
          <w:trHeight w:val="288"/>
          <w:jc w:val="center"/>
        </w:trPr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77A6" w14:textId="77777777" w:rsidR="00A9763E" w:rsidRPr="003E501A" w:rsidRDefault="00A9763E" w:rsidP="0024670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</w:pPr>
            <w:r w:rsidRPr="003E501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  <w:t>Malt extract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C604" w14:textId="4E2A3768" w:rsidR="00A9763E" w:rsidRPr="003E501A" w:rsidRDefault="000256B0" w:rsidP="0024670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  <w:t>1565</w:t>
            </w:r>
          </w:p>
        </w:tc>
      </w:tr>
      <w:tr w:rsidR="00A9763E" w:rsidRPr="003E501A" w14:paraId="50FD29CE" w14:textId="77777777" w:rsidTr="002969A6">
        <w:trPr>
          <w:trHeight w:val="288"/>
          <w:jc w:val="center"/>
        </w:trPr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A2AB2" w14:textId="77777777" w:rsidR="00A9763E" w:rsidRPr="003E501A" w:rsidRDefault="00A9763E" w:rsidP="0024670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</w:pPr>
            <w:r w:rsidRPr="003E501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  <w:t>Peptone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4DDC9" w14:textId="08610B81" w:rsidR="00A9763E" w:rsidRPr="003E501A" w:rsidRDefault="000256B0" w:rsidP="0024670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  <w:t>671</w:t>
            </w:r>
          </w:p>
        </w:tc>
      </w:tr>
      <w:tr w:rsidR="00A9763E" w:rsidRPr="003E501A" w14:paraId="3C36D3CF" w14:textId="77777777" w:rsidTr="002969A6">
        <w:trPr>
          <w:trHeight w:val="288"/>
          <w:jc w:val="center"/>
        </w:trPr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9B01C" w14:textId="77777777" w:rsidR="00A9763E" w:rsidRPr="003E501A" w:rsidRDefault="00A9763E" w:rsidP="0024670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</w:pPr>
            <w:r w:rsidRPr="003E501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  <w:t>(NH4)2SO4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E7B5" w14:textId="13E97F3C" w:rsidR="00A9763E" w:rsidRPr="003E501A" w:rsidRDefault="000256B0" w:rsidP="0024670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  <w:t>1570</w:t>
            </w:r>
          </w:p>
        </w:tc>
      </w:tr>
      <w:tr w:rsidR="00A9763E" w:rsidRPr="003E501A" w14:paraId="0C584527" w14:textId="77777777" w:rsidTr="002969A6">
        <w:trPr>
          <w:trHeight w:val="312"/>
          <w:jc w:val="center"/>
        </w:trPr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889DD" w14:textId="77777777" w:rsidR="00A9763E" w:rsidRPr="003E501A" w:rsidRDefault="00A9763E" w:rsidP="0024670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</w:pPr>
            <w:r w:rsidRPr="003E501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  <w:t xml:space="preserve">MgSO4 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D98B6" w14:textId="1465923A" w:rsidR="00A9763E" w:rsidRPr="003E501A" w:rsidRDefault="000256B0" w:rsidP="0024670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  <w:t>90</w:t>
            </w:r>
          </w:p>
        </w:tc>
      </w:tr>
      <w:tr w:rsidR="00A9763E" w:rsidRPr="003E501A" w14:paraId="57BAB87D" w14:textId="77777777" w:rsidTr="002969A6">
        <w:trPr>
          <w:trHeight w:val="312"/>
          <w:jc w:val="center"/>
        </w:trPr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1A423" w14:textId="77777777" w:rsidR="00A9763E" w:rsidRPr="003E501A" w:rsidRDefault="00A9763E" w:rsidP="0024670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</w:pPr>
            <w:r w:rsidRPr="003E501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  <w:t>CaCl2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2AAAF" w14:textId="45EEB30D" w:rsidR="00A9763E" w:rsidRPr="003E501A" w:rsidRDefault="000256B0" w:rsidP="0024670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  <w:t>75</w:t>
            </w:r>
          </w:p>
        </w:tc>
      </w:tr>
      <w:tr w:rsidR="00A9763E" w:rsidRPr="003E501A" w14:paraId="68DB4867" w14:textId="77777777" w:rsidTr="002969A6">
        <w:trPr>
          <w:trHeight w:val="312"/>
          <w:jc w:val="center"/>
        </w:trPr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871A" w14:textId="77777777" w:rsidR="00A9763E" w:rsidRPr="003E501A" w:rsidRDefault="00A9763E" w:rsidP="0024670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</w:pPr>
            <w:r w:rsidRPr="003E501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  <w:t>FeSO4.7H2O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B54E" w14:textId="27D0D1D8" w:rsidR="00A9763E" w:rsidRPr="003E501A" w:rsidRDefault="000256B0" w:rsidP="0024670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  <w:t>34</w:t>
            </w:r>
          </w:p>
        </w:tc>
      </w:tr>
      <w:tr w:rsidR="00A9763E" w:rsidRPr="003E501A" w14:paraId="4D4043FA" w14:textId="77777777" w:rsidTr="002969A6">
        <w:trPr>
          <w:trHeight w:val="312"/>
          <w:jc w:val="center"/>
        </w:trPr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573CE" w14:textId="77777777" w:rsidR="00A9763E" w:rsidRPr="003E501A" w:rsidRDefault="00A9763E" w:rsidP="0024670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</w:pPr>
            <w:r w:rsidRPr="003E501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  <w:t>Acetic-C2*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7E41" w14:textId="42CDFBDB" w:rsidR="00A9763E" w:rsidRPr="003E501A" w:rsidRDefault="000256B0" w:rsidP="0024670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  <w:t>175</w:t>
            </w:r>
          </w:p>
        </w:tc>
      </w:tr>
      <w:tr w:rsidR="00A9763E" w:rsidRPr="003E501A" w14:paraId="36B329ED" w14:textId="77777777" w:rsidTr="002969A6">
        <w:trPr>
          <w:trHeight w:val="288"/>
          <w:jc w:val="center"/>
        </w:trPr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A8C9" w14:textId="77777777" w:rsidR="00A9763E" w:rsidRPr="003E501A" w:rsidRDefault="00A9763E" w:rsidP="0024670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</w:pPr>
            <w:r w:rsidRPr="003E501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  <w:t>Propionic-C3*</w:t>
            </w:r>
          </w:p>
        </w:tc>
        <w:tc>
          <w:tcPr>
            <w:tcW w:w="14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EE21" w14:textId="3C111907" w:rsidR="00A9763E" w:rsidRPr="003E501A" w:rsidRDefault="000256B0" w:rsidP="0024670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  <w:t>154</w:t>
            </w:r>
          </w:p>
        </w:tc>
      </w:tr>
      <w:tr w:rsidR="00A9763E" w:rsidRPr="003E501A" w14:paraId="08BF3410" w14:textId="77777777" w:rsidTr="002969A6">
        <w:trPr>
          <w:trHeight w:val="300"/>
          <w:jc w:val="center"/>
        </w:trPr>
        <w:tc>
          <w:tcPr>
            <w:tcW w:w="14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C3CF2" w14:textId="77777777" w:rsidR="00A9763E" w:rsidRPr="003E501A" w:rsidRDefault="00A9763E" w:rsidP="0024670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</w:pPr>
            <w:r w:rsidRPr="003E501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  <w:t>Butyric-C4*</w:t>
            </w:r>
          </w:p>
        </w:tc>
        <w:tc>
          <w:tcPr>
            <w:tcW w:w="14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ACD34" w14:textId="018E239E" w:rsidR="00A9763E" w:rsidRPr="003E501A" w:rsidRDefault="000256B0" w:rsidP="0024670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BE"/>
              </w:rPr>
              <w:t>26</w:t>
            </w:r>
          </w:p>
        </w:tc>
      </w:tr>
    </w:tbl>
    <w:p w14:paraId="2A3CFA25" w14:textId="77777777" w:rsidR="00A9763E" w:rsidRPr="005810DF" w:rsidRDefault="00A9763E" w:rsidP="002969A6">
      <w:pPr>
        <w:jc w:val="center"/>
        <w:rPr>
          <w:sz w:val="18"/>
          <w:szCs w:val="18"/>
          <w:lang w:val="en-US"/>
        </w:rPr>
      </w:pPr>
      <w:r w:rsidRPr="005810DF">
        <w:rPr>
          <w:sz w:val="18"/>
          <w:szCs w:val="18"/>
          <w:lang w:val="en-US"/>
        </w:rPr>
        <w:t>*As volume in mL</w:t>
      </w:r>
    </w:p>
    <w:p w14:paraId="71E10985" w14:textId="15435D20" w:rsidR="00A11DDF" w:rsidRPr="005810DF" w:rsidRDefault="00A11DDF" w:rsidP="00F80506">
      <w:pPr>
        <w:pStyle w:val="Heading1"/>
        <w:rPr>
          <w:rStyle w:val="Heading1Char"/>
          <w:b/>
          <w:bCs/>
        </w:rPr>
      </w:pPr>
      <w:r w:rsidRPr="005810DF">
        <w:rPr>
          <w:rStyle w:val="Heading1Char"/>
          <w:b/>
          <w:bCs/>
        </w:rPr>
        <w:t xml:space="preserve">Dose response curve </w:t>
      </w:r>
      <w:r w:rsidR="0065692E" w:rsidRPr="005810DF">
        <w:rPr>
          <w:rStyle w:val="Heading1Char"/>
          <w:b/>
          <w:bCs/>
        </w:rPr>
        <w:t xml:space="preserve">of the </w:t>
      </w:r>
      <w:r w:rsidR="00112020">
        <w:rPr>
          <w:rStyle w:val="Heading1Char"/>
          <w:b/>
          <w:bCs/>
        </w:rPr>
        <w:t>ammonia</w:t>
      </w:r>
      <w:r w:rsidRPr="005810DF">
        <w:rPr>
          <w:rStyle w:val="Heading1Char"/>
          <w:b/>
          <w:bCs/>
        </w:rPr>
        <w:t xml:space="preserve"> stress challenge</w:t>
      </w:r>
    </w:p>
    <w:p w14:paraId="64559993" w14:textId="71EC5CD0" w:rsidR="00247985" w:rsidRPr="005810DF" w:rsidRDefault="00DC79CE" w:rsidP="002969A6">
      <w:pPr>
        <w:jc w:val="center"/>
        <w:rPr>
          <w:lang w:val="en-US"/>
        </w:rPr>
      </w:pPr>
      <w:bookmarkStart w:id="0" w:name="_GoBack"/>
      <w:bookmarkEnd w:id="0"/>
      <w:r>
        <w:rPr>
          <w:noProof/>
          <w:lang w:val="nl-BE" w:eastAsia="nl-BE"/>
        </w:rPr>
        <w:drawing>
          <wp:inline distT="0" distB="0" distL="0" distR="0" wp14:anchorId="3FB6E485" wp14:editId="20B8F06E">
            <wp:extent cx="3054350" cy="182308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4350" cy="1823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ACE098" w14:textId="6C67C2FD" w:rsidR="00247985" w:rsidRPr="005810DF" w:rsidRDefault="00247985" w:rsidP="00247985">
      <w:pPr>
        <w:spacing w:after="200"/>
        <w:rPr>
          <w:rFonts w:eastAsia="Cambria" w:cs="Times New Roman"/>
          <w:color w:val="000000"/>
          <w:sz w:val="18"/>
          <w:szCs w:val="18"/>
          <w:lang w:val="en-US" w:eastAsia="en-US"/>
        </w:rPr>
      </w:pPr>
      <w:bookmarkStart w:id="1" w:name="_Ref14273694"/>
      <w:r w:rsidRPr="005810DF">
        <w:rPr>
          <w:rFonts w:eastAsia="Cambria" w:cs="Times New Roman"/>
          <w:b/>
          <w:color w:val="000000"/>
          <w:sz w:val="18"/>
          <w:szCs w:val="18"/>
          <w:lang w:val="en-US" w:eastAsia="en-US"/>
        </w:rPr>
        <w:t xml:space="preserve">Figure </w:t>
      </w:r>
      <w:r w:rsidRPr="005810DF">
        <w:rPr>
          <w:rFonts w:eastAsia="Cambria" w:cs="Times New Roman"/>
          <w:b/>
          <w:bCs/>
          <w:color w:val="4F81BD"/>
          <w:sz w:val="18"/>
          <w:szCs w:val="18"/>
          <w:lang w:val="en-US" w:eastAsia="en-US"/>
        </w:rPr>
        <w:fldChar w:fldCharType="begin"/>
      </w:r>
      <w:r w:rsidRPr="005810DF">
        <w:rPr>
          <w:rFonts w:eastAsia="Cambria" w:cs="Times New Roman"/>
          <w:b/>
          <w:color w:val="000000"/>
          <w:sz w:val="18"/>
          <w:szCs w:val="18"/>
          <w:lang w:val="en-US" w:eastAsia="en-US"/>
        </w:rPr>
        <w:instrText xml:space="preserve"> SEQ Figure \* ARABIC </w:instrText>
      </w:r>
      <w:r w:rsidRPr="005810DF">
        <w:rPr>
          <w:rFonts w:eastAsia="Cambria" w:cs="Times New Roman"/>
          <w:b/>
          <w:bCs/>
          <w:color w:val="4F81BD"/>
          <w:sz w:val="18"/>
          <w:szCs w:val="18"/>
          <w:lang w:val="en-US" w:eastAsia="en-US"/>
        </w:rPr>
        <w:fldChar w:fldCharType="separate"/>
      </w:r>
      <w:r w:rsidR="009E75A2">
        <w:rPr>
          <w:rFonts w:eastAsia="Cambria" w:cs="Times New Roman"/>
          <w:b/>
          <w:noProof/>
          <w:color w:val="000000"/>
          <w:sz w:val="18"/>
          <w:szCs w:val="18"/>
          <w:lang w:val="en-US" w:eastAsia="en-US"/>
        </w:rPr>
        <w:t>1</w:t>
      </w:r>
      <w:r w:rsidRPr="005810DF">
        <w:rPr>
          <w:rFonts w:eastAsia="Cambria" w:cs="Times New Roman"/>
          <w:b/>
          <w:bCs/>
          <w:color w:val="4F81BD"/>
          <w:sz w:val="18"/>
          <w:szCs w:val="18"/>
          <w:lang w:val="en-US" w:eastAsia="en-US"/>
        </w:rPr>
        <w:fldChar w:fldCharType="end"/>
      </w:r>
      <w:bookmarkEnd w:id="1"/>
      <w:r w:rsidRPr="005810DF">
        <w:rPr>
          <w:rFonts w:eastAsia="Cambria" w:cs="Times New Roman"/>
          <w:color w:val="000000"/>
          <w:sz w:val="18"/>
          <w:szCs w:val="18"/>
          <w:lang w:val="en-US" w:eastAsia="en-US"/>
        </w:rPr>
        <w:t xml:space="preserve"> </w:t>
      </w:r>
      <w:r w:rsidR="00DA0206" w:rsidRPr="005810DF">
        <w:rPr>
          <w:rFonts w:eastAsia="Cambria" w:cs="Times New Roman"/>
          <w:color w:val="000000"/>
          <w:sz w:val="18"/>
          <w:szCs w:val="18"/>
          <w:lang w:val="en-US" w:eastAsia="en-US"/>
        </w:rPr>
        <w:t>Dose response curve representing shrimp survival after 48</w:t>
      </w:r>
      <w:r w:rsidR="00112020">
        <w:rPr>
          <w:rFonts w:eastAsia="Cambria" w:cs="Times New Roman"/>
          <w:color w:val="000000"/>
          <w:sz w:val="18"/>
          <w:szCs w:val="18"/>
          <w:lang w:val="en-US" w:eastAsia="en-US"/>
        </w:rPr>
        <w:t xml:space="preserve"> h of ammonia</w:t>
      </w:r>
      <w:r w:rsidR="00DA0206" w:rsidRPr="005810DF">
        <w:rPr>
          <w:rFonts w:eastAsia="Cambria" w:cs="Times New Roman"/>
          <w:color w:val="000000"/>
          <w:sz w:val="18"/>
          <w:szCs w:val="18"/>
          <w:lang w:val="en-US" w:eastAsia="en-US"/>
        </w:rPr>
        <w:t>.</w:t>
      </w:r>
    </w:p>
    <w:p w14:paraId="0D62BD0C" w14:textId="54F90496" w:rsidR="001C69EC" w:rsidRPr="005810DF" w:rsidRDefault="001C69EC" w:rsidP="001C69EC">
      <w:pPr>
        <w:pStyle w:val="Heading1"/>
      </w:pPr>
      <w:r w:rsidRPr="005810DF">
        <w:t>Growth of PNSB</w:t>
      </w:r>
      <w:r w:rsidR="0065692E" w:rsidRPr="005810DF">
        <w:t xml:space="preserve"> in</w:t>
      </w:r>
      <w:r w:rsidRPr="005810DF">
        <w:t xml:space="preserve"> Marine Broth</w:t>
      </w:r>
    </w:p>
    <w:p w14:paraId="1FFB28EA" w14:textId="77777777" w:rsidR="001C69EC" w:rsidRPr="005810DF" w:rsidRDefault="001C69EC" w:rsidP="002969A6">
      <w:pPr>
        <w:jc w:val="center"/>
        <w:rPr>
          <w:lang w:val="en-US"/>
        </w:rPr>
      </w:pPr>
      <w:r w:rsidRPr="005810DF">
        <w:rPr>
          <w:noProof/>
          <w:lang w:val="nl-BE" w:eastAsia="nl-BE"/>
        </w:rPr>
        <w:drawing>
          <wp:inline distT="0" distB="0" distL="0" distR="0" wp14:anchorId="731E04C9" wp14:editId="55DFA1DC">
            <wp:extent cx="3523615" cy="125603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3615" cy="1256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E39E16" w14:textId="7BEAA4B6" w:rsidR="00B3590B" w:rsidRPr="004E10C9" w:rsidRDefault="001C69EC" w:rsidP="00EC372A">
      <w:pPr>
        <w:spacing w:after="200"/>
        <w:rPr>
          <w:i/>
          <w:lang w:val="en-US"/>
        </w:rPr>
      </w:pPr>
      <w:r w:rsidRPr="005810DF">
        <w:rPr>
          <w:rFonts w:eastAsia="Cambria" w:cs="Times New Roman"/>
          <w:b/>
          <w:color w:val="000000"/>
          <w:sz w:val="18"/>
          <w:szCs w:val="18"/>
          <w:lang w:val="en-US" w:eastAsia="en-US"/>
        </w:rPr>
        <w:lastRenderedPageBreak/>
        <w:t xml:space="preserve">Figure </w:t>
      </w:r>
      <w:r w:rsidRPr="005810DF">
        <w:rPr>
          <w:rFonts w:eastAsia="Cambria" w:cs="Times New Roman"/>
          <w:b/>
          <w:bCs/>
          <w:color w:val="4F81BD"/>
          <w:sz w:val="18"/>
          <w:szCs w:val="18"/>
          <w:lang w:val="en-US" w:eastAsia="en-US"/>
        </w:rPr>
        <w:fldChar w:fldCharType="begin"/>
      </w:r>
      <w:r w:rsidRPr="005810DF">
        <w:rPr>
          <w:rFonts w:eastAsia="Cambria" w:cs="Times New Roman"/>
          <w:b/>
          <w:color w:val="000000"/>
          <w:sz w:val="18"/>
          <w:szCs w:val="18"/>
          <w:lang w:val="en-US" w:eastAsia="en-US"/>
        </w:rPr>
        <w:instrText xml:space="preserve"> SEQ Figure \* ARABIC </w:instrText>
      </w:r>
      <w:r w:rsidRPr="005810DF">
        <w:rPr>
          <w:rFonts w:eastAsia="Cambria" w:cs="Times New Roman"/>
          <w:b/>
          <w:bCs/>
          <w:color w:val="4F81BD"/>
          <w:sz w:val="18"/>
          <w:szCs w:val="18"/>
          <w:lang w:val="en-US" w:eastAsia="en-US"/>
        </w:rPr>
        <w:fldChar w:fldCharType="separate"/>
      </w:r>
      <w:r w:rsidR="009E75A2">
        <w:rPr>
          <w:rFonts w:eastAsia="Cambria" w:cs="Times New Roman"/>
          <w:b/>
          <w:noProof/>
          <w:color w:val="000000"/>
          <w:sz w:val="18"/>
          <w:szCs w:val="18"/>
          <w:lang w:val="en-US" w:eastAsia="en-US"/>
        </w:rPr>
        <w:t>2</w:t>
      </w:r>
      <w:r w:rsidRPr="005810DF">
        <w:rPr>
          <w:rFonts w:eastAsia="Cambria" w:cs="Times New Roman"/>
          <w:b/>
          <w:bCs/>
          <w:color w:val="4F81BD"/>
          <w:sz w:val="18"/>
          <w:szCs w:val="18"/>
          <w:lang w:val="en-US" w:eastAsia="en-US"/>
        </w:rPr>
        <w:fldChar w:fldCharType="end"/>
      </w:r>
      <w:r w:rsidRPr="005810DF">
        <w:rPr>
          <w:rFonts w:eastAsia="Cambria" w:cs="Times New Roman"/>
          <w:color w:val="000000"/>
          <w:sz w:val="18"/>
          <w:szCs w:val="18"/>
          <w:lang w:val="en-US" w:eastAsia="en-US"/>
        </w:rPr>
        <w:t xml:space="preserve"> Chemoheterotrophic growth of </w:t>
      </w:r>
      <w:r w:rsidRPr="005810DF">
        <w:rPr>
          <w:rFonts w:eastAsia="Cambria" w:cs="Times New Roman"/>
          <w:i/>
          <w:color w:val="000000"/>
          <w:sz w:val="18"/>
          <w:szCs w:val="18"/>
          <w:lang w:val="en-US" w:eastAsia="en-US"/>
        </w:rPr>
        <w:t xml:space="preserve">Rhodopseudomonas palustris, Rhodobacter capsulatus, Rhodobacter sphaeroides </w:t>
      </w:r>
      <w:r w:rsidRPr="005810DF">
        <w:rPr>
          <w:rFonts w:eastAsia="Cambria" w:cs="Times New Roman"/>
          <w:color w:val="000000"/>
          <w:sz w:val="18"/>
          <w:szCs w:val="18"/>
          <w:lang w:val="en-US" w:eastAsia="en-US"/>
        </w:rPr>
        <w:t xml:space="preserve">and </w:t>
      </w:r>
      <w:r w:rsidR="004E10C9">
        <w:rPr>
          <w:rFonts w:eastAsia="Cambria" w:cs="Times New Roman"/>
          <w:i/>
          <w:color w:val="000000"/>
          <w:sz w:val="18"/>
          <w:szCs w:val="18"/>
          <w:lang w:val="en-US" w:eastAsia="en-US"/>
        </w:rPr>
        <w:t>Rhodospirillum rubrum.</w:t>
      </w:r>
    </w:p>
    <w:p w14:paraId="33F90203" w14:textId="59DAFC84" w:rsidR="001C69EC" w:rsidRPr="005810DF" w:rsidRDefault="001C69EC" w:rsidP="003D41D2">
      <w:pPr>
        <w:spacing w:after="200"/>
        <w:rPr>
          <w:rFonts w:eastAsia="Cambria" w:cs="Times New Roman"/>
          <w:color w:val="000000"/>
          <w:sz w:val="18"/>
          <w:szCs w:val="18"/>
          <w:lang w:val="en-US" w:eastAsia="en-US"/>
        </w:rPr>
      </w:pPr>
    </w:p>
    <w:sectPr w:rsidR="001C69EC" w:rsidRPr="005810DF" w:rsidSect="002969A6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33DCE9" w14:textId="77777777" w:rsidR="00B7616D" w:rsidRDefault="00B7616D" w:rsidP="004E39F4">
      <w:r>
        <w:separator/>
      </w:r>
    </w:p>
  </w:endnote>
  <w:endnote w:type="continuationSeparator" w:id="0">
    <w:p w14:paraId="5850E6C1" w14:textId="77777777" w:rsidR="00B7616D" w:rsidRDefault="00B7616D" w:rsidP="004E39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093031" w14:textId="77777777" w:rsidR="00B7616D" w:rsidRDefault="00B7616D" w:rsidP="004E39F4">
      <w:r>
        <w:separator/>
      </w:r>
    </w:p>
  </w:footnote>
  <w:footnote w:type="continuationSeparator" w:id="0">
    <w:p w14:paraId="290626A6" w14:textId="77777777" w:rsidR="00B7616D" w:rsidRDefault="00B7616D" w:rsidP="004E39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99D6499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8D86B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15E256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2FEEA1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5FE5F4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1ECA95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074CB6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C44967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CEE9C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74E80E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86171E"/>
    <w:multiLevelType w:val="hybridMultilevel"/>
    <w:tmpl w:val="331038F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6DC5C2C"/>
    <w:multiLevelType w:val="hybridMultilevel"/>
    <w:tmpl w:val="B3125928"/>
    <w:lvl w:ilvl="0" w:tplc="08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08542EE3"/>
    <w:multiLevelType w:val="hybridMultilevel"/>
    <w:tmpl w:val="F22ACD9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8584B84"/>
    <w:multiLevelType w:val="hybridMultilevel"/>
    <w:tmpl w:val="B7C8200A"/>
    <w:lvl w:ilvl="0" w:tplc="0813001B">
      <w:start w:val="1"/>
      <w:numFmt w:val="lowerRoman"/>
      <w:lvlText w:val="%1."/>
      <w:lvlJc w:val="right"/>
      <w:pPr>
        <w:ind w:left="360" w:hanging="360"/>
      </w:pPr>
      <w:rPr>
        <w:rFonts w:hint="default"/>
      </w:rPr>
    </w:lvl>
    <w:lvl w:ilvl="1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4" w15:restartNumberingAfterBreak="0">
    <w:nsid w:val="13682E5F"/>
    <w:multiLevelType w:val="multilevel"/>
    <w:tmpl w:val="908E0B1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000000" w:themeColor="text1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15813A5E"/>
    <w:multiLevelType w:val="hybridMultilevel"/>
    <w:tmpl w:val="B14C5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2E6BAF"/>
    <w:multiLevelType w:val="hybridMultilevel"/>
    <w:tmpl w:val="0976326E"/>
    <w:lvl w:ilvl="0" w:tplc="1AFEEB8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2529EF"/>
    <w:multiLevelType w:val="hybridMultilevel"/>
    <w:tmpl w:val="CBBEEB4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155A68"/>
    <w:multiLevelType w:val="hybridMultilevel"/>
    <w:tmpl w:val="33D4B71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C10D40"/>
    <w:multiLevelType w:val="hybridMultilevel"/>
    <w:tmpl w:val="E560397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D51E80"/>
    <w:multiLevelType w:val="multilevel"/>
    <w:tmpl w:val="C3D458F4"/>
    <w:lvl w:ilvl="0">
      <w:start w:val="1"/>
      <w:numFmt w:val="decimal"/>
      <w:pStyle w:val="Heading1"/>
      <w:lvlText w:val="S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pStyle w:val="Heading2"/>
      <w:lvlText w:val="%1.%2"/>
      <w:lvlJc w:val="left"/>
      <w:pPr>
        <w:ind w:left="-8496" w:hanging="576"/>
      </w:pPr>
    </w:lvl>
    <w:lvl w:ilvl="2">
      <w:start w:val="1"/>
      <w:numFmt w:val="decimal"/>
      <w:pStyle w:val="Heading3"/>
      <w:lvlText w:val="%1.%2.%3"/>
      <w:lvlJc w:val="left"/>
      <w:pPr>
        <w:ind w:left="-8352" w:hanging="720"/>
      </w:pPr>
    </w:lvl>
    <w:lvl w:ilvl="3">
      <w:start w:val="1"/>
      <w:numFmt w:val="decimal"/>
      <w:pStyle w:val="Heading4"/>
      <w:lvlText w:val="%1.%2.%3.%4"/>
      <w:lvlJc w:val="left"/>
      <w:pPr>
        <w:ind w:left="-8208" w:hanging="864"/>
      </w:pPr>
    </w:lvl>
    <w:lvl w:ilvl="4">
      <w:start w:val="1"/>
      <w:numFmt w:val="decimal"/>
      <w:pStyle w:val="Heading5"/>
      <w:lvlText w:val="%1.%2.%3.%4.%5"/>
      <w:lvlJc w:val="left"/>
      <w:pPr>
        <w:ind w:left="-8064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-7920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-777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-7632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-7488" w:hanging="1584"/>
      </w:pPr>
    </w:lvl>
  </w:abstractNum>
  <w:abstractNum w:abstractNumId="21" w15:restartNumberingAfterBreak="0">
    <w:nsid w:val="48ED7FF3"/>
    <w:multiLevelType w:val="hybridMultilevel"/>
    <w:tmpl w:val="13061F20"/>
    <w:lvl w:ilvl="0" w:tplc="BA5E47F6">
      <w:start w:val="1"/>
      <w:numFmt w:val="lowerRoman"/>
      <w:lvlText w:val="(%1)"/>
      <w:lvlJc w:val="right"/>
      <w:pPr>
        <w:ind w:left="720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0700FA"/>
    <w:multiLevelType w:val="multilevel"/>
    <w:tmpl w:val="5B261BA4"/>
    <w:lvl w:ilvl="0">
      <w:start w:val="65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8"/>
      <w:numFmt w:val="decimalZero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57F47680"/>
    <w:multiLevelType w:val="hybridMultilevel"/>
    <w:tmpl w:val="B8E4747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E53F98"/>
    <w:multiLevelType w:val="hybridMultilevel"/>
    <w:tmpl w:val="D862D5A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FA46F3C"/>
    <w:multiLevelType w:val="multilevel"/>
    <w:tmpl w:val="227C5F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6" w15:restartNumberingAfterBreak="0">
    <w:nsid w:val="60876845"/>
    <w:multiLevelType w:val="hybridMultilevel"/>
    <w:tmpl w:val="AA7E3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0D37D5"/>
    <w:multiLevelType w:val="hybridMultilevel"/>
    <w:tmpl w:val="38FEE65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1C7D7D"/>
    <w:multiLevelType w:val="hybridMultilevel"/>
    <w:tmpl w:val="CA26953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85083F"/>
    <w:multiLevelType w:val="hybridMultilevel"/>
    <w:tmpl w:val="FA06686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5723D3"/>
    <w:multiLevelType w:val="hybridMultilevel"/>
    <w:tmpl w:val="0480F680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F5B1FD6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7FF36980"/>
    <w:multiLevelType w:val="hybridMultilevel"/>
    <w:tmpl w:val="E7901D86"/>
    <w:lvl w:ilvl="0" w:tplc="2AFA201A">
      <w:start w:val="1"/>
      <w:numFmt w:val="upperLetter"/>
      <w:lvlText w:val="%1."/>
      <w:lvlJc w:val="left"/>
      <w:pPr>
        <w:ind w:left="360" w:hanging="360"/>
      </w:pPr>
      <w:rPr>
        <w:rFonts w:hint="default"/>
        <w:i/>
        <w:color w:val="000000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4"/>
  </w:num>
  <w:num w:numId="2">
    <w:abstractNumId w:val="25"/>
  </w:num>
  <w:num w:numId="3">
    <w:abstractNumId w:val="15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26"/>
  </w:num>
  <w:num w:numId="15">
    <w:abstractNumId w:val="31"/>
  </w:num>
  <w:num w:numId="16">
    <w:abstractNumId w:val="20"/>
  </w:num>
  <w:num w:numId="17">
    <w:abstractNumId w:val="30"/>
  </w:num>
  <w:num w:numId="18">
    <w:abstractNumId w:val="13"/>
  </w:num>
  <w:num w:numId="19">
    <w:abstractNumId w:val="12"/>
  </w:num>
  <w:num w:numId="20">
    <w:abstractNumId w:val="29"/>
  </w:num>
  <w:num w:numId="21">
    <w:abstractNumId w:val="23"/>
  </w:num>
  <w:num w:numId="22">
    <w:abstractNumId w:val="27"/>
  </w:num>
  <w:num w:numId="23">
    <w:abstractNumId w:val="28"/>
  </w:num>
  <w:num w:numId="24">
    <w:abstractNumId w:val="10"/>
  </w:num>
  <w:num w:numId="25">
    <w:abstractNumId w:val="18"/>
  </w:num>
  <w:num w:numId="26">
    <w:abstractNumId w:val="19"/>
  </w:num>
  <w:num w:numId="27">
    <w:abstractNumId w:val="17"/>
  </w:num>
  <w:num w:numId="28">
    <w:abstractNumId w:val="11"/>
  </w:num>
  <w:num w:numId="29">
    <w:abstractNumId w:val="21"/>
  </w:num>
  <w:num w:numId="30">
    <w:abstractNumId w:val="16"/>
  </w:num>
  <w:num w:numId="31">
    <w:abstractNumId w:val="24"/>
  </w:num>
  <w:num w:numId="32">
    <w:abstractNumId w:val="32"/>
  </w:num>
  <w:num w:numId="3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IwMzY1MzcwsDQzMDRS0lEKTi0uzszPAykwqQUAJWbhW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 Te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f00rezmzdzeleda9c5zwahwpre5pz55wax&quot;&gt;OLAND&lt;record-ids&gt;&lt;item&gt;1413&lt;/item&gt;&lt;item&gt;1994&lt;/item&gt;&lt;item&gt;1995&lt;/item&gt;&lt;item&gt;1997&lt;/item&gt;&lt;item&gt;2008&lt;/item&gt;&lt;item&gt;2009&lt;/item&gt;&lt;item&gt;2017&lt;/item&gt;&lt;item&gt;2022&lt;/item&gt;&lt;item&gt;2062&lt;/item&gt;&lt;item&gt;2069&lt;/item&gt;&lt;item&gt;2418&lt;/item&gt;&lt;item&gt;2422&lt;/item&gt;&lt;item&gt;2448&lt;/item&gt;&lt;item&gt;2459&lt;/item&gt;&lt;item&gt;2587&lt;/item&gt;&lt;item&gt;2590&lt;/item&gt;&lt;item&gt;2593&lt;/item&gt;&lt;item&gt;2594&lt;/item&gt;&lt;item&gt;2596&lt;/item&gt;&lt;item&gt;2597&lt;/item&gt;&lt;item&gt;2598&lt;/item&gt;&lt;item&gt;2599&lt;/item&gt;&lt;item&gt;2600&lt;/item&gt;&lt;item&gt;2601&lt;/item&gt;&lt;item&gt;2604&lt;/item&gt;&lt;item&gt;2605&lt;/item&gt;&lt;item&gt;2606&lt;/item&gt;&lt;item&gt;2618&lt;/item&gt;&lt;/record-ids&gt;&lt;/item&gt;&lt;/Libraries&gt;"/>
  </w:docVars>
  <w:rsids>
    <w:rsidRoot w:val="00981AE1"/>
    <w:rsid w:val="000003BD"/>
    <w:rsid w:val="00003503"/>
    <w:rsid w:val="0000519D"/>
    <w:rsid w:val="000118A9"/>
    <w:rsid w:val="00015F5E"/>
    <w:rsid w:val="000170D1"/>
    <w:rsid w:val="0002051D"/>
    <w:rsid w:val="000256B0"/>
    <w:rsid w:val="00027259"/>
    <w:rsid w:val="00033488"/>
    <w:rsid w:val="00035C91"/>
    <w:rsid w:val="000371D3"/>
    <w:rsid w:val="00041536"/>
    <w:rsid w:val="00041A08"/>
    <w:rsid w:val="00042389"/>
    <w:rsid w:val="00042D28"/>
    <w:rsid w:val="00043A34"/>
    <w:rsid w:val="00052955"/>
    <w:rsid w:val="00053258"/>
    <w:rsid w:val="0005452B"/>
    <w:rsid w:val="00056A58"/>
    <w:rsid w:val="0005754B"/>
    <w:rsid w:val="0006042B"/>
    <w:rsid w:val="00060F20"/>
    <w:rsid w:val="00062B66"/>
    <w:rsid w:val="000645FE"/>
    <w:rsid w:val="00064ECE"/>
    <w:rsid w:val="00066FDA"/>
    <w:rsid w:val="00070CD9"/>
    <w:rsid w:val="0007224E"/>
    <w:rsid w:val="00074BC9"/>
    <w:rsid w:val="00077B92"/>
    <w:rsid w:val="000818AF"/>
    <w:rsid w:val="00081D92"/>
    <w:rsid w:val="000822E2"/>
    <w:rsid w:val="00083930"/>
    <w:rsid w:val="000853CF"/>
    <w:rsid w:val="000859A1"/>
    <w:rsid w:val="00091449"/>
    <w:rsid w:val="00091FAA"/>
    <w:rsid w:val="00094AAC"/>
    <w:rsid w:val="000A0365"/>
    <w:rsid w:val="000A0529"/>
    <w:rsid w:val="000A6BAB"/>
    <w:rsid w:val="000B4B93"/>
    <w:rsid w:val="000C2D0D"/>
    <w:rsid w:val="000C3BEB"/>
    <w:rsid w:val="000C4FC4"/>
    <w:rsid w:val="000C503F"/>
    <w:rsid w:val="000C5EEC"/>
    <w:rsid w:val="000C792D"/>
    <w:rsid w:val="000D128C"/>
    <w:rsid w:val="000D1939"/>
    <w:rsid w:val="000D3226"/>
    <w:rsid w:val="000D4863"/>
    <w:rsid w:val="000D7A8C"/>
    <w:rsid w:val="000D7FDB"/>
    <w:rsid w:val="000E0A7C"/>
    <w:rsid w:val="000E4D2A"/>
    <w:rsid w:val="000F020C"/>
    <w:rsid w:val="000F15A6"/>
    <w:rsid w:val="000F7A0F"/>
    <w:rsid w:val="000F7A28"/>
    <w:rsid w:val="00100FE9"/>
    <w:rsid w:val="00101F46"/>
    <w:rsid w:val="001034B1"/>
    <w:rsid w:val="00103AB5"/>
    <w:rsid w:val="00104A74"/>
    <w:rsid w:val="00104BB1"/>
    <w:rsid w:val="001117F3"/>
    <w:rsid w:val="00112020"/>
    <w:rsid w:val="00121310"/>
    <w:rsid w:val="001232F4"/>
    <w:rsid w:val="00124E47"/>
    <w:rsid w:val="00124F73"/>
    <w:rsid w:val="001316FA"/>
    <w:rsid w:val="00133182"/>
    <w:rsid w:val="001338D3"/>
    <w:rsid w:val="00133F7C"/>
    <w:rsid w:val="00140EC3"/>
    <w:rsid w:val="00143E2C"/>
    <w:rsid w:val="00147465"/>
    <w:rsid w:val="00147AD9"/>
    <w:rsid w:val="001539B9"/>
    <w:rsid w:val="00156FEA"/>
    <w:rsid w:val="00162475"/>
    <w:rsid w:val="0016284C"/>
    <w:rsid w:val="00164A17"/>
    <w:rsid w:val="001676F4"/>
    <w:rsid w:val="00167CCB"/>
    <w:rsid w:val="00170881"/>
    <w:rsid w:val="00170ED0"/>
    <w:rsid w:val="00172E07"/>
    <w:rsid w:val="00173366"/>
    <w:rsid w:val="00175472"/>
    <w:rsid w:val="0018677E"/>
    <w:rsid w:val="00192981"/>
    <w:rsid w:val="00193B0F"/>
    <w:rsid w:val="00194643"/>
    <w:rsid w:val="00195884"/>
    <w:rsid w:val="001A3296"/>
    <w:rsid w:val="001B05DB"/>
    <w:rsid w:val="001B1022"/>
    <w:rsid w:val="001B4B56"/>
    <w:rsid w:val="001B792D"/>
    <w:rsid w:val="001B7CCE"/>
    <w:rsid w:val="001C0A9F"/>
    <w:rsid w:val="001C1D93"/>
    <w:rsid w:val="001C28A8"/>
    <w:rsid w:val="001C3860"/>
    <w:rsid w:val="001C4E5F"/>
    <w:rsid w:val="001C69EC"/>
    <w:rsid w:val="001D2E42"/>
    <w:rsid w:val="001E0E96"/>
    <w:rsid w:val="001E2798"/>
    <w:rsid w:val="001E3AB1"/>
    <w:rsid w:val="001E6BF1"/>
    <w:rsid w:val="001F4FB0"/>
    <w:rsid w:val="001F6843"/>
    <w:rsid w:val="002008C7"/>
    <w:rsid w:val="00200ECE"/>
    <w:rsid w:val="00201319"/>
    <w:rsid w:val="00205D78"/>
    <w:rsid w:val="002102EE"/>
    <w:rsid w:val="002124CF"/>
    <w:rsid w:val="00217419"/>
    <w:rsid w:val="00223B8B"/>
    <w:rsid w:val="00223E81"/>
    <w:rsid w:val="002248A8"/>
    <w:rsid w:val="002276F8"/>
    <w:rsid w:val="00227D6F"/>
    <w:rsid w:val="00227EDA"/>
    <w:rsid w:val="0023512B"/>
    <w:rsid w:val="00235E60"/>
    <w:rsid w:val="00247262"/>
    <w:rsid w:val="00247985"/>
    <w:rsid w:val="00250EEB"/>
    <w:rsid w:val="002529C3"/>
    <w:rsid w:val="00257B1E"/>
    <w:rsid w:val="00261318"/>
    <w:rsid w:val="00263ACF"/>
    <w:rsid w:val="0026601E"/>
    <w:rsid w:val="0027254A"/>
    <w:rsid w:val="00272858"/>
    <w:rsid w:val="0027390A"/>
    <w:rsid w:val="0027658D"/>
    <w:rsid w:val="0027708D"/>
    <w:rsid w:val="00280465"/>
    <w:rsid w:val="0028734E"/>
    <w:rsid w:val="00290D44"/>
    <w:rsid w:val="00291743"/>
    <w:rsid w:val="00292173"/>
    <w:rsid w:val="002956F0"/>
    <w:rsid w:val="002969A6"/>
    <w:rsid w:val="00297183"/>
    <w:rsid w:val="002A4CBC"/>
    <w:rsid w:val="002A5C8C"/>
    <w:rsid w:val="002A659D"/>
    <w:rsid w:val="002A7069"/>
    <w:rsid w:val="002B1299"/>
    <w:rsid w:val="002B24F0"/>
    <w:rsid w:val="002B2B1B"/>
    <w:rsid w:val="002B3F8A"/>
    <w:rsid w:val="002B42AC"/>
    <w:rsid w:val="002B7A4B"/>
    <w:rsid w:val="002C18E7"/>
    <w:rsid w:val="002C4087"/>
    <w:rsid w:val="002D05DE"/>
    <w:rsid w:val="002D54C0"/>
    <w:rsid w:val="002D5EE6"/>
    <w:rsid w:val="002D746E"/>
    <w:rsid w:val="002E1730"/>
    <w:rsid w:val="002E194E"/>
    <w:rsid w:val="002E2D9F"/>
    <w:rsid w:val="002E48BE"/>
    <w:rsid w:val="002E6DFF"/>
    <w:rsid w:val="002F029C"/>
    <w:rsid w:val="002F0E01"/>
    <w:rsid w:val="002F3CA0"/>
    <w:rsid w:val="002F485E"/>
    <w:rsid w:val="00301F24"/>
    <w:rsid w:val="0030443D"/>
    <w:rsid w:val="00306155"/>
    <w:rsid w:val="003100D8"/>
    <w:rsid w:val="003129B5"/>
    <w:rsid w:val="00313DE2"/>
    <w:rsid w:val="00313E48"/>
    <w:rsid w:val="00316ED5"/>
    <w:rsid w:val="0031757F"/>
    <w:rsid w:val="00322383"/>
    <w:rsid w:val="00324C02"/>
    <w:rsid w:val="003251B7"/>
    <w:rsid w:val="00327A8B"/>
    <w:rsid w:val="00330B4A"/>
    <w:rsid w:val="0033266D"/>
    <w:rsid w:val="00333BE6"/>
    <w:rsid w:val="003357D8"/>
    <w:rsid w:val="00340836"/>
    <w:rsid w:val="003412CB"/>
    <w:rsid w:val="00342BB9"/>
    <w:rsid w:val="00344DB5"/>
    <w:rsid w:val="00346106"/>
    <w:rsid w:val="0034713A"/>
    <w:rsid w:val="0035395D"/>
    <w:rsid w:val="0036032B"/>
    <w:rsid w:val="003606C7"/>
    <w:rsid w:val="0036342B"/>
    <w:rsid w:val="00364C7C"/>
    <w:rsid w:val="003665C3"/>
    <w:rsid w:val="00372238"/>
    <w:rsid w:val="00374F93"/>
    <w:rsid w:val="0037500D"/>
    <w:rsid w:val="00375AC4"/>
    <w:rsid w:val="00375B56"/>
    <w:rsid w:val="00375FE6"/>
    <w:rsid w:val="00377074"/>
    <w:rsid w:val="00377469"/>
    <w:rsid w:val="00381282"/>
    <w:rsid w:val="003814AF"/>
    <w:rsid w:val="00383457"/>
    <w:rsid w:val="0038352C"/>
    <w:rsid w:val="00386966"/>
    <w:rsid w:val="0038702C"/>
    <w:rsid w:val="0039270A"/>
    <w:rsid w:val="00394AE0"/>
    <w:rsid w:val="003966D2"/>
    <w:rsid w:val="00396E59"/>
    <w:rsid w:val="003972DA"/>
    <w:rsid w:val="00397482"/>
    <w:rsid w:val="003A0A32"/>
    <w:rsid w:val="003A276F"/>
    <w:rsid w:val="003A2DC0"/>
    <w:rsid w:val="003A3B80"/>
    <w:rsid w:val="003A7456"/>
    <w:rsid w:val="003A7A71"/>
    <w:rsid w:val="003B57A3"/>
    <w:rsid w:val="003B5A3B"/>
    <w:rsid w:val="003B61B0"/>
    <w:rsid w:val="003B73E1"/>
    <w:rsid w:val="003C333B"/>
    <w:rsid w:val="003C416B"/>
    <w:rsid w:val="003D11A6"/>
    <w:rsid w:val="003D12C0"/>
    <w:rsid w:val="003D2949"/>
    <w:rsid w:val="003D3D8E"/>
    <w:rsid w:val="003D41D2"/>
    <w:rsid w:val="003D42D2"/>
    <w:rsid w:val="003D4CD2"/>
    <w:rsid w:val="003D5429"/>
    <w:rsid w:val="003D57BA"/>
    <w:rsid w:val="003E0C63"/>
    <w:rsid w:val="003E501A"/>
    <w:rsid w:val="003E73B4"/>
    <w:rsid w:val="003F0823"/>
    <w:rsid w:val="003F098F"/>
    <w:rsid w:val="003F1B8F"/>
    <w:rsid w:val="003F3CE1"/>
    <w:rsid w:val="003F42CC"/>
    <w:rsid w:val="003F539B"/>
    <w:rsid w:val="003F54F6"/>
    <w:rsid w:val="003F5FE1"/>
    <w:rsid w:val="003F6D0C"/>
    <w:rsid w:val="00406E0F"/>
    <w:rsid w:val="00407153"/>
    <w:rsid w:val="00412719"/>
    <w:rsid w:val="00413627"/>
    <w:rsid w:val="0041679E"/>
    <w:rsid w:val="00421978"/>
    <w:rsid w:val="00421D76"/>
    <w:rsid w:val="004229F5"/>
    <w:rsid w:val="00426591"/>
    <w:rsid w:val="004269C2"/>
    <w:rsid w:val="00427367"/>
    <w:rsid w:val="00427D8D"/>
    <w:rsid w:val="004376B7"/>
    <w:rsid w:val="004428C5"/>
    <w:rsid w:val="004452CF"/>
    <w:rsid w:val="004466DB"/>
    <w:rsid w:val="00446718"/>
    <w:rsid w:val="00450625"/>
    <w:rsid w:val="0045246A"/>
    <w:rsid w:val="004550ED"/>
    <w:rsid w:val="00456C83"/>
    <w:rsid w:val="004605D5"/>
    <w:rsid w:val="0046514E"/>
    <w:rsid w:val="004674E4"/>
    <w:rsid w:val="00467754"/>
    <w:rsid w:val="00471FC9"/>
    <w:rsid w:val="004745AC"/>
    <w:rsid w:val="00477B79"/>
    <w:rsid w:val="00477E69"/>
    <w:rsid w:val="00484ED7"/>
    <w:rsid w:val="00485C99"/>
    <w:rsid w:val="00487E73"/>
    <w:rsid w:val="00490EF3"/>
    <w:rsid w:val="00496B95"/>
    <w:rsid w:val="00497C4A"/>
    <w:rsid w:val="004A0DC6"/>
    <w:rsid w:val="004A2285"/>
    <w:rsid w:val="004A375A"/>
    <w:rsid w:val="004B0B35"/>
    <w:rsid w:val="004B3D5C"/>
    <w:rsid w:val="004B4201"/>
    <w:rsid w:val="004B6847"/>
    <w:rsid w:val="004B6895"/>
    <w:rsid w:val="004B7EE1"/>
    <w:rsid w:val="004C4CE6"/>
    <w:rsid w:val="004D20B9"/>
    <w:rsid w:val="004D6CBB"/>
    <w:rsid w:val="004D7947"/>
    <w:rsid w:val="004E05D5"/>
    <w:rsid w:val="004E10C9"/>
    <w:rsid w:val="004E23F2"/>
    <w:rsid w:val="004E2B7F"/>
    <w:rsid w:val="004E39F4"/>
    <w:rsid w:val="004E5877"/>
    <w:rsid w:val="004E794F"/>
    <w:rsid w:val="004F2C6B"/>
    <w:rsid w:val="004F3D1D"/>
    <w:rsid w:val="004F4407"/>
    <w:rsid w:val="00500F6C"/>
    <w:rsid w:val="00502863"/>
    <w:rsid w:val="005066F8"/>
    <w:rsid w:val="00510B9A"/>
    <w:rsid w:val="00510BD3"/>
    <w:rsid w:val="00520AEC"/>
    <w:rsid w:val="00522A7F"/>
    <w:rsid w:val="00522F19"/>
    <w:rsid w:val="005237C1"/>
    <w:rsid w:val="00525ABB"/>
    <w:rsid w:val="00527D84"/>
    <w:rsid w:val="005359DC"/>
    <w:rsid w:val="00536D22"/>
    <w:rsid w:val="005379A5"/>
    <w:rsid w:val="00542AE1"/>
    <w:rsid w:val="00545815"/>
    <w:rsid w:val="0054642A"/>
    <w:rsid w:val="00553547"/>
    <w:rsid w:val="005535BA"/>
    <w:rsid w:val="0055433D"/>
    <w:rsid w:val="00563857"/>
    <w:rsid w:val="00565B23"/>
    <w:rsid w:val="00566294"/>
    <w:rsid w:val="00566617"/>
    <w:rsid w:val="00571636"/>
    <w:rsid w:val="0057270B"/>
    <w:rsid w:val="0057476B"/>
    <w:rsid w:val="00576788"/>
    <w:rsid w:val="005810DF"/>
    <w:rsid w:val="005846F1"/>
    <w:rsid w:val="0058534C"/>
    <w:rsid w:val="00586E62"/>
    <w:rsid w:val="00591864"/>
    <w:rsid w:val="005926AE"/>
    <w:rsid w:val="005927E9"/>
    <w:rsid w:val="00593D13"/>
    <w:rsid w:val="00595147"/>
    <w:rsid w:val="00595C02"/>
    <w:rsid w:val="005A0426"/>
    <w:rsid w:val="005A1155"/>
    <w:rsid w:val="005A16E3"/>
    <w:rsid w:val="005A16EA"/>
    <w:rsid w:val="005A1ED2"/>
    <w:rsid w:val="005A7DD4"/>
    <w:rsid w:val="005B0053"/>
    <w:rsid w:val="005B14E0"/>
    <w:rsid w:val="005B5249"/>
    <w:rsid w:val="005B73BC"/>
    <w:rsid w:val="005C522F"/>
    <w:rsid w:val="005C5D10"/>
    <w:rsid w:val="005C7F93"/>
    <w:rsid w:val="005D128C"/>
    <w:rsid w:val="005D2569"/>
    <w:rsid w:val="005D4199"/>
    <w:rsid w:val="005D5619"/>
    <w:rsid w:val="005F11E8"/>
    <w:rsid w:val="005F391D"/>
    <w:rsid w:val="005F48BA"/>
    <w:rsid w:val="005F5CE4"/>
    <w:rsid w:val="006013E5"/>
    <w:rsid w:val="0060318A"/>
    <w:rsid w:val="00603E1F"/>
    <w:rsid w:val="00606E08"/>
    <w:rsid w:val="00611228"/>
    <w:rsid w:val="0061193C"/>
    <w:rsid w:val="00611D9F"/>
    <w:rsid w:val="006120B8"/>
    <w:rsid w:val="00612DDE"/>
    <w:rsid w:val="0061678E"/>
    <w:rsid w:val="006171D1"/>
    <w:rsid w:val="0061736B"/>
    <w:rsid w:val="00620767"/>
    <w:rsid w:val="00620D53"/>
    <w:rsid w:val="006211F3"/>
    <w:rsid w:val="0062123E"/>
    <w:rsid w:val="00622DCB"/>
    <w:rsid w:val="00623112"/>
    <w:rsid w:val="00624699"/>
    <w:rsid w:val="00627129"/>
    <w:rsid w:val="0063006C"/>
    <w:rsid w:val="00630B80"/>
    <w:rsid w:val="00631A75"/>
    <w:rsid w:val="00632DD1"/>
    <w:rsid w:val="00632FBC"/>
    <w:rsid w:val="00644133"/>
    <w:rsid w:val="006459A5"/>
    <w:rsid w:val="00650743"/>
    <w:rsid w:val="00652914"/>
    <w:rsid w:val="0065678A"/>
    <w:rsid w:val="0065692E"/>
    <w:rsid w:val="006571D5"/>
    <w:rsid w:val="006616DD"/>
    <w:rsid w:val="0066396D"/>
    <w:rsid w:val="006718EA"/>
    <w:rsid w:val="00674886"/>
    <w:rsid w:val="00676758"/>
    <w:rsid w:val="00680594"/>
    <w:rsid w:val="00682A76"/>
    <w:rsid w:val="0068499F"/>
    <w:rsid w:val="0068612D"/>
    <w:rsid w:val="00687738"/>
    <w:rsid w:val="00693626"/>
    <w:rsid w:val="00693704"/>
    <w:rsid w:val="006979DF"/>
    <w:rsid w:val="00697CE8"/>
    <w:rsid w:val="006A201E"/>
    <w:rsid w:val="006A48CE"/>
    <w:rsid w:val="006B05B5"/>
    <w:rsid w:val="006B0669"/>
    <w:rsid w:val="006B1134"/>
    <w:rsid w:val="006B4E44"/>
    <w:rsid w:val="006C03A5"/>
    <w:rsid w:val="006C52B8"/>
    <w:rsid w:val="006C5A87"/>
    <w:rsid w:val="006D2F45"/>
    <w:rsid w:val="006D3BA1"/>
    <w:rsid w:val="006D50F3"/>
    <w:rsid w:val="006D725B"/>
    <w:rsid w:val="006E3417"/>
    <w:rsid w:val="006F474F"/>
    <w:rsid w:val="00700C6B"/>
    <w:rsid w:val="007043D5"/>
    <w:rsid w:val="00713972"/>
    <w:rsid w:val="00715451"/>
    <w:rsid w:val="00726C4D"/>
    <w:rsid w:val="00727C5F"/>
    <w:rsid w:val="00730226"/>
    <w:rsid w:val="00731520"/>
    <w:rsid w:val="00731541"/>
    <w:rsid w:val="00731566"/>
    <w:rsid w:val="00731EA5"/>
    <w:rsid w:val="00732F8B"/>
    <w:rsid w:val="007336D3"/>
    <w:rsid w:val="00735214"/>
    <w:rsid w:val="00737758"/>
    <w:rsid w:val="007409D5"/>
    <w:rsid w:val="007423A9"/>
    <w:rsid w:val="00742929"/>
    <w:rsid w:val="00743F74"/>
    <w:rsid w:val="0074483A"/>
    <w:rsid w:val="00745864"/>
    <w:rsid w:val="00745B79"/>
    <w:rsid w:val="00746B5D"/>
    <w:rsid w:val="0075119D"/>
    <w:rsid w:val="00752D68"/>
    <w:rsid w:val="007612E2"/>
    <w:rsid w:val="00763055"/>
    <w:rsid w:val="007647A0"/>
    <w:rsid w:val="00764843"/>
    <w:rsid w:val="00767E51"/>
    <w:rsid w:val="00770C3E"/>
    <w:rsid w:val="00771B56"/>
    <w:rsid w:val="00772BB0"/>
    <w:rsid w:val="007739DF"/>
    <w:rsid w:val="00774C73"/>
    <w:rsid w:val="00775069"/>
    <w:rsid w:val="00776332"/>
    <w:rsid w:val="00783FAE"/>
    <w:rsid w:val="00784FC1"/>
    <w:rsid w:val="00784FF2"/>
    <w:rsid w:val="00785848"/>
    <w:rsid w:val="007871CF"/>
    <w:rsid w:val="00787FC1"/>
    <w:rsid w:val="0079023F"/>
    <w:rsid w:val="007909E4"/>
    <w:rsid w:val="007B2C95"/>
    <w:rsid w:val="007B5E14"/>
    <w:rsid w:val="007C07C7"/>
    <w:rsid w:val="007C1996"/>
    <w:rsid w:val="007C1CB7"/>
    <w:rsid w:val="007C22DB"/>
    <w:rsid w:val="007C2A18"/>
    <w:rsid w:val="007C3211"/>
    <w:rsid w:val="007C3F5E"/>
    <w:rsid w:val="007C631D"/>
    <w:rsid w:val="007C7E53"/>
    <w:rsid w:val="007D0A2C"/>
    <w:rsid w:val="007D1EA6"/>
    <w:rsid w:val="007D3E56"/>
    <w:rsid w:val="007D7A56"/>
    <w:rsid w:val="007E3C2F"/>
    <w:rsid w:val="007E52F8"/>
    <w:rsid w:val="007E7C2F"/>
    <w:rsid w:val="007F06D8"/>
    <w:rsid w:val="007F19F1"/>
    <w:rsid w:val="007F1B93"/>
    <w:rsid w:val="007F536D"/>
    <w:rsid w:val="007F558D"/>
    <w:rsid w:val="00800535"/>
    <w:rsid w:val="00800E7B"/>
    <w:rsid w:val="008045D5"/>
    <w:rsid w:val="00806493"/>
    <w:rsid w:val="00806B49"/>
    <w:rsid w:val="00812458"/>
    <w:rsid w:val="0081504B"/>
    <w:rsid w:val="00815CCB"/>
    <w:rsid w:val="0081720B"/>
    <w:rsid w:val="00817D7E"/>
    <w:rsid w:val="008204C9"/>
    <w:rsid w:val="00820AF9"/>
    <w:rsid w:val="00822213"/>
    <w:rsid w:val="00826C2F"/>
    <w:rsid w:val="008270B6"/>
    <w:rsid w:val="00827CE4"/>
    <w:rsid w:val="00830CF2"/>
    <w:rsid w:val="00831937"/>
    <w:rsid w:val="0083362C"/>
    <w:rsid w:val="00835A0F"/>
    <w:rsid w:val="00835FD7"/>
    <w:rsid w:val="008407DD"/>
    <w:rsid w:val="008422D0"/>
    <w:rsid w:val="00842EE6"/>
    <w:rsid w:val="008513BE"/>
    <w:rsid w:val="00852D83"/>
    <w:rsid w:val="00857DA5"/>
    <w:rsid w:val="008639DA"/>
    <w:rsid w:val="00863D29"/>
    <w:rsid w:val="00864092"/>
    <w:rsid w:val="00864F7E"/>
    <w:rsid w:val="00865B75"/>
    <w:rsid w:val="00865CCC"/>
    <w:rsid w:val="00870054"/>
    <w:rsid w:val="0087491A"/>
    <w:rsid w:val="008749B6"/>
    <w:rsid w:val="00875262"/>
    <w:rsid w:val="0087728E"/>
    <w:rsid w:val="00880F34"/>
    <w:rsid w:val="0088550E"/>
    <w:rsid w:val="0088752B"/>
    <w:rsid w:val="008A573E"/>
    <w:rsid w:val="008A6E65"/>
    <w:rsid w:val="008A739E"/>
    <w:rsid w:val="008B5C51"/>
    <w:rsid w:val="008B6BEA"/>
    <w:rsid w:val="008B7E1F"/>
    <w:rsid w:val="008C036D"/>
    <w:rsid w:val="008C37D3"/>
    <w:rsid w:val="008C3D3A"/>
    <w:rsid w:val="008C4A8A"/>
    <w:rsid w:val="008C4D9F"/>
    <w:rsid w:val="008C6F51"/>
    <w:rsid w:val="008C7041"/>
    <w:rsid w:val="008D3FEB"/>
    <w:rsid w:val="008D6E2B"/>
    <w:rsid w:val="008E0807"/>
    <w:rsid w:val="008E0976"/>
    <w:rsid w:val="008E3186"/>
    <w:rsid w:val="008F05C1"/>
    <w:rsid w:val="008F3327"/>
    <w:rsid w:val="008F536A"/>
    <w:rsid w:val="008F5EC4"/>
    <w:rsid w:val="0090239A"/>
    <w:rsid w:val="009077B1"/>
    <w:rsid w:val="00910D5F"/>
    <w:rsid w:val="00912442"/>
    <w:rsid w:val="00914273"/>
    <w:rsid w:val="009148AC"/>
    <w:rsid w:val="00915F4F"/>
    <w:rsid w:val="00921FDC"/>
    <w:rsid w:val="00926934"/>
    <w:rsid w:val="00933D50"/>
    <w:rsid w:val="00934264"/>
    <w:rsid w:val="009361AD"/>
    <w:rsid w:val="009500F9"/>
    <w:rsid w:val="009534AD"/>
    <w:rsid w:val="00954EF8"/>
    <w:rsid w:val="00955655"/>
    <w:rsid w:val="009614CE"/>
    <w:rsid w:val="00963BF0"/>
    <w:rsid w:val="0096459F"/>
    <w:rsid w:val="00965D52"/>
    <w:rsid w:val="009735E9"/>
    <w:rsid w:val="009749C8"/>
    <w:rsid w:val="009761C8"/>
    <w:rsid w:val="00977034"/>
    <w:rsid w:val="0097716B"/>
    <w:rsid w:val="0098140A"/>
    <w:rsid w:val="0098194D"/>
    <w:rsid w:val="00981AE1"/>
    <w:rsid w:val="00981C2D"/>
    <w:rsid w:val="009833A0"/>
    <w:rsid w:val="00986429"/>
    <w:rsid w:val="00992092"/>
    <w:rsid w:val="00992CBF"/>
    <w:rsid w:val="009939E9"/>
    <w:rsid w:val="00994AAD"/>
    <w:rsid w:val="00996A89"/>
    <w:rsid w:val="009A4C5F"/>
    <w:rsid w:val="009A4EA1"/>
    <w:rsid w:val="009A50EE"/>
    <w:rsid w:val="009A54A2"/>
    <w:rsid w:val="009A67FC"/>
    <w:rsid w:val="009B3B5D"/>
    <w:rsid w:val="009B514C"/>
    <w:rsid w:val="009C0195"/>
    <w:rsid w:val="009C1D7F"/>
    <w:rsid w:val="009C3EC0"/>
    <w:rsid w:val="009C4BA5"/>
    <w:rsid w:val="009C5672"/>
    <w:rsid w:val="009C5E14"/>
    <w:rsid w:val="009C7D58"/>
    <w:rsid w:val="009D0D08"/>
    <w:rsid w:val="009D1164"/>
    <w:rsid w:val="009D4DC7"/>
    <w:rsid w:val="009E244F"/>
    <w:rsid w:val="009E26BD"/>
    <w:rsid w:val="009E5FE7"/>
    <w:rsid w:val="009E6B97"/>
    <w:rsid w:val="009E75A2"/>
    <w:rsid w:val="009E7F31"/>
    <w:rsid w:val="009F123E"/>
    <w:rsid w:val="009F2556"/>
    <w:rsid w:val="009F36E7"/>
    <w:rsid w:val="009F6627"/>
    <w:rsid w:val="00A00A54"/>
    <w:rsid w:val="00A03A06"/>
    <w:rsid w:val="00A04463"/>
    <w:rsid w:val="00A05E18"/>
    <w:rsid w:val="00A07416"/>
    <w:rsid w:val="00A10C9A"/>
    <w:rsid w:val="00A1145A"/>
    <w:rsid w:val="00A11DDF"/>
    <w:rsid w:val="00A1704C"/>
    <w:rsid w:val="00A2165D"/>
    <w:rsid w:val="00A2424D"/>
    <w:rsid w:val="00A24F45"/>
    <w:rsid w:val="00A25D2A"/>
    <w:rsid w:val="00A321CD"/>
    <w:rsid w:val="00A3697C"/>
    <w:rsid w:val="00A411E5"/>
    <w:rsid w:val="00A45A92"/>
    <w:rsid w:val="00A500FB"/>
    <w:rsid w:val="00A50DA7"/>
    <w:rsid w:val="00A51D56"/>
    <w:rsid w:val="00A53A06"/>
    <w:rsid w:val="00A57C3D"/>
    <w:rsid w:val="00A61A45"/>
    <w:rsid w:val="00A62E63"/>
    <w:rsid w:val="00A64E73"/>
    <w:rsid w:val="00A65433"/>
    <w:rsid w:val="00A66715"/>
    <w:rsid w:val="00A727AB"/>
    <w:rsid w:val="00A72D35"/>
    <w:rsid w:val="00A82A42"/>
    <w:rsid w:val="00A83D1E"/>
    <w:rsid w:val="00A84FC3"/>
    <w:rsid w:val="00A85CB0"/>
    <w:rsid w:val="00A86FD7"/>
    <w:rsid w:val="00A90749"/>
    <w:rsid w:val="00A9763E"/>
    <w:rsid w:val="00AA0FF5"/>
    <w:rsid w:val="00AA16E6"/>
    <w:rsid w:val="00AA1AAF"/>
    <w:rsid w:val="00AA1CC9"/>
    <w:rsid w:val="00AA3016"/>
    <w:rsid w:val="00AA3F5B"/>
    <w:rsid w:val="00AA415A"/>
    <w:rsid w:val="00AA4C18"/>
    <w:rsid w:val="00AA54EB"/>
    <w:rsid w:val="00AB13DB"/>
    <w:rsid w:val="00AB2C95"/>
    <w:rsid w:val="00AB5267"/>
    <w:rsid w:val="00AB77F6"/>
    <w:rsid w:val="00AC193F"/>
    <w:rsid w:val="00AC27D3"/>
    <w:rsid w:val="00AC5287"/>
    <w:rsid w:val="00AC61B8"/>
    <w:rsid w:val="00AD1218"/>
    <w:rsid w:val="00AD1AA7"/>
    <w:rsid w:val="00AD44A2"/>
    <w:rsid w:val="00AD5445"/>
    <w:rsid w:val="00AD6BD6"/>
    <w:rsid w:val="00AD7133"/>
    <w:rsid w:val="00AE1EC3"/>
    <w:rsid w:val="00AE6457"/>
    <w:rsid w:val="00AE706E"/>
    <w:rsid w:val="00AE70A4"/>
    <w:rsid w:val="00AF0112"/>
    <w:rsid w:val="00AF3E28"/>
    <w:rsid w:val="00AF417E"/>
    <w:rsid w:val="00AF510F"/>
    <w:rsid w:val="00B00D64"/>
    <w:rsid w:val="00B00D6F"/>
    <w:rsid w:val="00B01A5F"/>
    <w:rsid w:val="00B046B7"/>
    <w:rsid w:val="00B06FCC"/>
    <w:rsid w:val="00B07433"/>
    <w:rsid w:val="00B07DAB"/>
    <w:rsid w:val="00B101A4"/>
    <w:rsid w:val="00B11875"/>
    <w:rsid w:val="00B20DA6"/>
    <w:rsid w:val="00B23741"/>
    <w:rsid w:val="00B2377E"/>
    <w:rsid w:val="00B23B6F"/>
    <w:rsid w:val="00B25EFC"/>
    <w:rsid w:val="00B34949"/>
    <w:rsid w:val="00B3590B"/>
    <w:rsid w:val="00B40B40"/>
    <w:rsid w:val="00B44D18"/>
    <w:rsid w:val="00B44D3E"/>
    <w:rsid w:val="00B44D7E"/>
    <w:rsid w:val="00B47E10"/>
    <w:rsid w:val="00B50EEA"/>
    <w:rsid w:val="00B5317E"/>
    <w:rsid w:val="00B5422E"/>
    <w:rsid w:val="00B547CE"/>
    <w:rsid w:val="00B54B08"/>
    <w:rsid w:val="00B56F87"/>
    <w:rsid w:val="00B57042"/>
    <w:rsid w:val="00B57B34"/>
    <w:rsid w:val="00B61E5C"/>
    <w:rsid w:val="00B62896"/>
    <w:rsid w:val="00B63E10"/>
    <w:rsid w:val="00B6438F"/>
    <w:rsid w:val="00B6655B"/>
    <w:rsid w:val="00B73AC7"/>
    <w:rsid w:val="00B74782"/>
    <w:rsid w:val="00B75E8E"/>
    <w:rsid w:val="00B7616D"/>
    <w:rsid w:val="00B7631E"/>
    <w:rsid w:val="00B8032A"/>
    <w:rsid w:val="00B806C8"/>
    <w:rsid w:val="00B8696F"/>
    <w:rsid w:val="00B9430A"/>
    <w:rsid w:val="00BA4907"/>
    <w:rsid w:val="00BA775E"/>
    <w:rsid w:val="00BB0A12"/>
    <w:rsid w:val="00BB2200"/>
    <w:rsid w:val="00BB4D17"/>
    <w:rsid w:val="00BB4D67"/>
    <w:rsid w:val="00BC2335"/>
    <w:rsid w:val="00BC3C49"/>
    <w:rsid w:val="00BD2274"/>
    <w:rsid w:val="00BD5D2F"/>
    <w:rsid w:val="00BD5FF6"/>
    <w:rsid w:val="00BE02A2"/>
    <w:rsid w:val="00BE05A5"/>
    <w:rsid w:val="00BE5B3F"/>
    <w:rsid w:val="00BE6C0F"/>
    <w:rsid w:val="00BF1EBF"/>
    <w:rsid w:val="00BF2B14"/>
    <w:rsid w:val="00BF4A39"/>
    <w:rsid w:val="00BF5E66"/>
    <w:rsid w:val="00BF5FB5"/>
    <w:rsid w:val="00C00224"/>
    <w:rsid w:val="00C009CC"/>
    <w:rsid w:val="00C02342"/>
    <w:rsid w:val="00C05994"/>
    <w:rsid w:val="00C0690C"/>
    <w:rsid w:val="00C06E09"/>
    <w:rsid w:val="00C11864"/>
    <w:rsid w:val="00C12C4A"/>
    <w:rsid w:val="00C15776"/>
    <w:rsid w:val="00C16A60"/>
    <w:rsid w:val="00C17C57"/>
    <w:rsid w:val="00C20B98"/>
    <w:rsid w:val="00C21AED"/>
    <w:rsid w:val="00C21ED7"/>
    <w:rsid w:val="00C22E2C"/>
    <w:rsid w:val="00C240F3"/>
    <w:rsid w:val="00C301D3"/>
    <w:rsid w:val="00C30302"/>
    <w:rsid w:val="00C31FA9"/>
    <w:rsid w:val="00C3226C"/>
    <w:rsid w:val="00C36C2D"/>
    <w:rsid w:val="00C40DBB"/>
    <w:rsid w:val="00C44145"/>
    <w:rsid w:val="00C46CD9"/>
    <w:rsid w:val="00C47397"/>
    <w:rsid w:val="00C5184B"/>
    <w:rsid w:val="00C56814"/>
    <w:rsid w:val="00C7006C"/>
    <w:rsid w:val="00C741E7"/>
    <w:rsid w:val="00C74C1C"/>
    <w:rsid w:val="00C810DC"/>
    <w:rsid w:val="00C81702"/>
    <w:rsid w:val="00C820B6"/>
    <w:rsid w:val="00C82197"/>
    <w:rsid w:val="00C82613"/>
    <w:rsid w:val="00C8281B"/>
    <w:rsid w:val="00C84C61"/>
    <w:rsid w:val="00C857EE"/>
    <w:rsid w:val="00C92822"/>
    <w:rsid w:val="00C9335D"/>
    <w:rsid w:val="00C93742"/>
    <w:rsid w:val="00C956B8"/>
    <w:rsid w:val="00C97ACF"/>
    <w:rsid w:val="00CA09F2"/>
    <w:rsid w:val="00CA0E4A"/>
    <w:rsid w:val="00CA1A37"/>
    <w:rsid w:val="00CB0175"/>
    <w:rsid w:val="00CB0DB5"/>
    <w:rsid w:val="00CB2329"/>
    <w:rsid w:val="00CB269A"/>
    <w:rsid w:val="00CB31E6"/>
    <w:rsid w:val="00CB539C"/>
    <w:rsid w:val="00CB5A0A"/>
    <w:rsid w:val="00CB5B28"/>
    <w:rsid w:val="00CB5D77"/>
    <w:rsid w:val="00CC00A3"/>
    <w:rsid w:val="00CC04F6"/>
    <w:rsid w:val="00CC1707"/>
    <w:rsid w:val="00CC4E7A"/>
    <w:rsid w:val="00CD209E"/>
    <w:rsid w:val="00CE079C"/>
    <w:rsid w:val="00CE22A8"/>
    <w:rsid w:val="00CE2AF7"/>
    <w:rsid w:val="00CE71A6"/>
    <w:rsid w:val="00CF15ED"/>
    <w:rsid w:val="00CF2716"/>
    <w:rsid w:val="00D015E4"/>
    <w:rsid w:val="00D0282E"/>
    <w:rsid w:val="00D05962"/>
    <w:rsid w:val="00D20A5A"/>
    <w:rsid w:val="00D20C0D"/>
    <w:rsid w:val="00D2465F"/>
    <w:rsid w:val="00D24978"/>
    <w:rsid w:val="00D3581B"/>
    <w:rsid w:val="00D35C2B"/>
    <w:rsid w:val="00D40437"/>
    <w:rsid w:val="00D40AFF"/>
    <w:rsid w:val="00D415F1"/>
    <w:rsid w:val="00D443A4"/>
    <w:rsid w:val="00D45566"/>
    <w:rsid w:val="00D455F3"/>
    <w:rsid w:val="00D46F7B"/>
    <w:rsid w:val="00D50DF0"/>
    <w:rsid w:val="00D52311"/>
    <w:rsid w:val="00D537EE"/>
    <w:rsid w:val="00D539F8"/>
    <w:rsid w:val="00D56062"/>
    <w:rsid w:val="00D60041"/>
    <w:rsid w:val="00D617EB"/>
    <w:rsid w:val="00D61A8D"/>
    <w:rsid w:val="00D62185"/>
    <w:rsid w:val="00D63339"/>
    <w:rsid w:val="00D63E1E"/>
    <w:rsid w:val="00D662AF"/>
    <w:rsid w:val="00D72BDA"/>
    <w:rsid w:val="00D738C3"/>
    <w:rsid w:val="00D87136"/>
    <w:rsid w:val="00D91287"/>
    <w:rsid w:val="00D94A46"/>
    <w:rsid w:val="00DA0206"/>
    <w:rsid w:val="00DA0A34"/>
    <w:rsid w:val="00DA25B2"/>
    <w:rsid w:val="00DA2E2F"/>
    <w:rsid w:val="00DB1700"/>
    <w:rsid w:val="00DB17F8"/>
    <w:rsid w:val="00DB388C"/>
    <w:rsid w:val="00DB4AFD"/>
    <w:rsid w:val="00DB621D"/>
    <w:rsid w:val="00DB6DD0"/>
    <w:rsid w:val="00DC5511"/>
    <w:rsid w:val="00DC79CE"/>
    <w:rsid w:val="00DD107A"/>
    <w:rsid w:val="00DD567F"/>
    <w:rsid w:val="00DD5E78"/>
    <w:rsid w:val="00DE17AA"/>
    <w:rsid w:val="00DE4BE4"/>
    <w:rsid w:val="00DE4FE8"/>
    <w:rsid w:val="00DE5F37"/>
    <w:rsid w:val="00DE6A8A"/>
    <w:rsid w:val="00DF3175"/>
    <w:rsid w:val="00E1038E"/>
    <w:rsid w:val="00E11037"/>
    <w:rsid w:val="00E1111B"/>
    <w:rsid w:val="00E11409"/>
    <w:rsid w:val="00E125F1"/>
    <w:rsid w:val="00E12ABC"/>
    <w:rsid w:val="00E13DE2"/>
    <w:rsid w:val="00E162DC"/>
    <w:rsid w:val="00E2745F"/>
    <w:rsid w:val="00E31051"/>
    <w:rsid w:val="00E35226"/>
    <w:rsid w:val="00E42C3F"/>
    <w:rsid w:val="00E46AF6"/>
    <w:rsid w:val="00E51C54"/>
    <w:rsid w:val="00E53ACE"/>
    <w:rsid w:val="00E54348"/>
    <w:rsid w:val="00E5759D"/>
    <w:rsid w:val="00E602AA"/>
    <w:rsid w:val="00E6109A"/>
    <w:rsid w:val="00E63201"/>
    <w:rsid w:val="00E63424"/>
    <w:rsid w:val="00E64AF9"/>
    <w:rsid w:val="00E64F9C"/>
    <w:rsid w:val="00E70515"/>
    <w:rsid w:val="00E72115"/>
    <w:rsid w:val="00E729A9"/>
    <w:rsid w:val="00E77A94"/>
    <w:rsid w:val="00E81A94"/>
    <w:rsid w:val="00E82613"/>
    <w:rsid w:val="00E828D3"/>
    <w:rsid w:val="00E84DA5"/>
    <w:rsid w:val="00E86083"/>
    <w:rsid w:val="00E8690B"/>
    <w:rsid w:val="00E87AF7"/>
    <w:rsid w:val="00E908DB"/>
    <w:rsid w:val="00E9274B"/>
    <w:rsid w:val="00E95F9B"/>
    <w:rsid w:val="00E96EDC"/>
    <w:rsid w:val="00E9704F"/>
    <w:rsid w:val="00E975A6"/>
    <w:rsid w:val="00EA040C"/>
    <w:rsid w:val="00EA15AD"/>
    <w:rsid w:val="00EA3F4A"/>
    <w:rsid w:val="00EA6FC6"/>
    <w:rsid w:val="00EB22A5"/>
    <w:rsid w:val="00EB388B"/>
    <w:rsid w:val="00EB4531"/>
    <w:rsid w:val="00EB4F63"/>
    <w:rsid w:val="00EB4F72"/>
    <w:rsid w:val="00EC372A"/>
    <w:rsid w:val="00EC509B"/>
    <w:rsid w:val="00EC58EC"/>
    <w:rsid w:val="00EC65C6"/>
    <w:rsid w:val="00ED0422"/>
    <w:rsid w:val="00EE41CE"/>
    <w:rsid w:val="00EF495E"/>
    <w:rsid w:val="00EF7B83"/>
    <w:rsid w:val="00F006AD"/>
    <w:rsid w:val="00F023A7"/>
    <w:rsid w:val="00F04696"/>
    <w:rsid w:val="00F06899"/>
    <w:rsid w:val="00F071EF"/>
    <w:rsid w:val="00F11FBE"/>
    <w:rsid w:val="00F13BA0"/>
    <w:rsid w:val="00F13D7F"/>
    <w:rsid w:val="00F15807"/>
    <w:rsid w:val="00F16505"/>
    <w:rsid w:val="00F21376"/>
    <w:rsid w:val="00F2584E"/>
    <w:rsid w:val="00F273E4"/>
    <w:rsid w:val="00F3074C"/>
    <w:rsid w:val="00F32C22"/>
    <w:rsid w:val="00F34F95"/>
    <w:rsid w:val="00F400EF"/>
    <w:rsid w:val="00F40E0A"/>
    <w:rsid w:val="00F41BC4"/>
    <w:rsid w:val="00F421D5"/>
    <w:rsid w:val="00F423FC"/>
    <w:rsid w:val="00F4307C"/>
    <w:rsid w:val="00F436D7"/>
    <w:rsid w:val="00F45270"/>
    <w:rsid w:val="00F50662"/>
    <w:rsid w:val="00F52509"/>
    <w:rsid w:val="00F52F35"/>
    <w:rsid w:val="00F551B5"/>
    <w:rsid w:val="00F5578B"/>
    <w:rsid w:val="00F6011C"/>
    <w:rsid w:val="00F601B3"/>
    <w:rsid w:val="00F644B8"/>
    <w:rsid w:val="00F64A44"/>
    <w:rsid w:val="00F64AD8"/>
    <w:rsid w:val="00F67B41"/>
    <w:rsid w:val="00F74B16"/>
    <w:rsid w:val="00F77595"/>
    <w:rsid w:val="00F80506"/>
    <w:rsid w:val="00F82414"/>
    <w:rsid w:val="00F84002"/>
    <w:rsid w:val="00F84529"/>
    <w:rsid w:val="00F944ED"/>
    <w:rsid w:val="00F95550"/>
    <w:rsid w:val="00F95AEB"/>
    <w:rsid w:val="00F97112"/>
    <w:rsid w:val="00FA0347"/>
    <w:rsid w:val="00FA26D7"/>
    <w:rsid w:val="00FA32C8"/>
    <w:rsid w:val="00FA4F15"/>
    <w:rsid w:val="00FB0E56"/>
    <w:rsid w:val="00FB363B"/>
    <w:rsid w:val="00FB43D4"/>
    <w:rsid w:val="00FB5562"/>
    <w:rsid w:val="00FC136B"/>
    <w:rsid w:val="00FC1F25"/>
    <w:rsid w:val="00FC435B"/>
    <w:rsid w:val="00FC4605"/>
    <w:rsid w:val="00FC65BD"/>
    <w:rsid w:val="00FC7339"/>
    <w:rsid w:val="00FC7CA0"/>
    <w:rsid w:val="00FD095E"/>
    <w:rsid w:val="00FD46A0"/>
    <w:rsid w:val="00FD62A0"/>
    <w:rsid w:val="00FE0A87"/>
    <w:rsid w:val="00FE280E"/>
    <w:rsid w:val="00FE3A77"/>
    <w:rsid w:val="00FE4943"/>
    <w:rsid w:val="00FE52C5"/>
    <w:rsid w:val="00FE793B"/>
    <w:rsid w:val="00FF057B"/>
    <w:rsid w:val="00FF0CBF"/>
    <w:rsid w:val="00FF5690"/>
    <w:rsid w:val="00FF6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D06F33"/>
  <w15:chartTrackingRefBased/>
  <w15:docId w15:val="{88FE7EE1-B032-49AE-BC80-396666434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3366"/>
    <w:pPr>
      <w:spacing w:after="0" w:line="480" w:lineRule="auto"/>
      <w:jc w:val="both"/>
    </w:pPr>
    <w:rPr>
      <w:rFonts w:ascii="Times New Roman" w:eastAsiaTheme="minorEastAsia" w:hAnsi="Times New Roman"/>
      <w:sz w:val="24"/>
      <w:szCs w:val="24"/>
      <w:lang w:val="en-GB" w:eastAsia="nl-NL"/>
    </w:rPr>
  </w:style>
  <w:style w:type="paragraph" w:styleId="Heading1">
    <w:name w:val="heading 1"/>
    <w:basedOn w:val="Normal"/>
    <w:next w:val="Normal"/>
    <w:link w:val="Heading1Char"/>
    <w:qFormat/>
    <w:rsid w:val="00A9763E"/>
    <w:pPr>
      <w:keepNext/>
      <w:keepLines/>
      <w:numPr>
        <w:numId w:val="16"/>
      </w:numPr>
      <w:spacing w:before="480"/>
      <w:outlineLvl w:val="0"/>
    </w:pPr>
    <w:rPr>
      <w:rFonts w:eastAsiaTheme="majorEastAsia" w:cs="Times New Roman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qFormat/>
    <w:rsid w:val="00981AE1"/>
    <w:pPr>
      <w:keepNext/>
      <w:keepLines/>
      <w:numPr>
        <w:ilvl w:val="1"/>
        <w:numId w:val="16"/>
      </w:numPr>
      <w:spacing w:before="4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981AE1"/>
    <w:pPr>
      <w:keepNext/>
      <w:keepLines/>
      <w:numPr>
        <w:ilvl w:val="2"/>
        <w:numId w:val="16"/>
      </w:numPr>
      <w:spacing w:before="200" w:line="360" w:lineRule="auto"/>
      <w:outlineLvl w:val="2"/>
    </w:pPr>
    <w:rPr>
      <w:rFonts w:eastAsiaTheme="majorEastAsia" w:cs="Times New Roman"/>
      <w:b/>
      <w:bCs/>
      <w:lang w:val="en-US"/>
    </w:rPr>
  </w:style>
  <w:style w:type="paragraph" w:styleId="Heading4">
    <w:name w:val="heading 4"/>
    <w:basedOn w:val="Normal"/>
    <w:next w:val="Normal"/>
    <w:link w:val="Heading4Char"/>
    <w:rsid w:val="00981AE1"/>
    <w:pPr>
      <w:keepNext/>
      <w:keepLines/>
      <w:numPr>
        <w:ilvl w:val="3"/>
        <w:numId w:val="16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rsid w:val="00981AE1"/>
    <w:pPr>
      <w:keepNext/>
      <w:keepLines/>
      <w:numPr>
        <w:ilvl w:val="4"/>
        <w:numId w:val="16"/>
      </w:numPr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rsid w:val="00981AE1"/>
    <w:pPr>
      <w:keepNext/>
      <w:keepLines/>
      <w:numPr>
        <w:ilvl w:val="5"/>
        <w:numId w:val="16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rsid w:val="00981AE1"/>
    <w:pPr>
      <w:keepNext/>
      <w:keepLines/>
      <w:numPr>
        <w:ilvl w:val="6"/>
        <w:numId w:val="16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rsid w:val="00981AE1"/>
    <w:pPr>
      <w:keepNext/>
      <w:keepLines/>
      <w:numPr>
        <w:ilvl w:val="7"/>
        <w:numId w:val="16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rsid w:val="00981AE1"/>
    <w:pPr>
      <w:keepNext/>
      <w:keepLines/>
      <w:numPr>
        <w:ilvl w:val="8"/>
        <w:numId w:val="16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81AE1"/>
    <w:rPr>
      <w:rFonts w:ascii="Times New Roman" w:eastAsiaTheme="majorEastAsia" w:hAnsi="Times New Roman" w:cs="Times New Roman"/>
      <w:b/>
      <w:bCs/>
      <w:sz w:val="28"/>
      <w:szCs w:val="28"/>
      <w:lang w:val="en-US" w:eastAsia="nl-NL"/>
    </w:rPr>
  </w:style>
  <w:style w:type="character" w:customStyle="1" w:styleId="Heading2Char">
    <w:name w:val="Heading 2 Char"/>
    <w:basedOn w:val="DefaultParagraphFont"/>
    <w:link w:val="Heading2"/>
    <w:rsid w:val="00981AE1"/>
    <w:rPr>
      <w:rFonts w:ascii="Times New Roman" w:eastAsiaTheme="majorEastAsia" w:hAnsi="Times New Roman" w:cstheme="majorBidi"/>
      <w:b/>
      <w:sz w:val="26"/>
      <w:szCs w:val="26"/>
      <w:lang w:val="en-GB" w:eastAsia="nl-NL"/>
    </w:rPr>
  </w:style>
  <w:style w:type="character" w:customStyle="1" w:styleId="Heading3Char">
    <w:name w:val="Heading 3 Char"/>
    <w:basedOn w:val="DefaultParagraphFont"/>
    <w:link w:val="Heading3"/>
    <w:rsid w:val="00981AE1"/>
    <w:rPr>
      <w:rFonts w:ascii="Times New Roman" w:eastAsiaTheme="majorEastAsia" w:hAnsi="Times New Roman" w:cs="Times New Roman"/>
      <w:b/>
      <w:bCs/>
      <w:sz w:val="24"/>
      <w:szCs w:val="24"/>
      <w:lang w:val="en-US" w:eastAsia="nl-NL"/>
    </w:rPr>
  </w:style>
  <w:style w:type="character" w:customStyle="1" w:styleId="Heading4Char">
    <w:name w:val="Heading 4 Char"/>
    <w:basedOn w:val="DefaultParagraphFont"/>
    <w:link w:val="Heading4"/>
    <w:rsid w:val="00981AE1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val="en-GB" w:eastAsia="nl-NL"/>
    </w:rPr>
  </w:style>
  <w:style w:type="character" w:customStyle="1" w:styleId="Heading5Char">
    <w:name w:val="Heading 5 Char"/>
    <w:basedOn w:val="DefaultParagraphFont"/>
    <w:link w:val="Heading5"/>
    <w:rsid w:val="00981AE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nl-NL"/>
    </w:rPr>
  </w:style>
  <w:style w:type="character" w:customStyle="1" w:styleId="Heading6Char">
    <w:name w:val="Heading 6 Char"/>
    <w:basedOn w:val="DefaultParagraphFont"/>
    <w:link w:val="Heading6"/>
    <w:rsid w:val="00981AE1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GB" w:eastAsia="nl-NL"/>
    </w:rPr>
  </w:style>
  <w:style w:type="character" w:customStyle="1" w:styleId="Heading7Char">
    <w:name w:val="Heading 7 Char"/>
    <w:basedOn w:val="DefaultParagraphFont"/>
    <w:link w:val="Heading7"/>
    <w:rsid w:val="00981AE1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nl-NL"/>
    </w:rPr>
  </w:style>
  <w:style w:type="character" w:customStyle="1" w:styleId="Heading8Char">
    <w:name w:val="Heading 8 Char"/>
    <w:basedOn w:val="DefaultParagraphFont"/>
    <w:link w:val="Heading8"/>
    <w:rsid w:val="00981AE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nl-NL"/>
    </w:rPr>
  </w:style>
  <w:style w:type="character" w:customStyle="1" w:styleId="Heading9Char">
    <w:name w:val="Heading 9 Char"/>
    <w:basedOn w:val="DefaultParagraphFont"/>
    <w:link w:val="Heading9"/>
    <w:rsid w:val="00981AE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nl-NL"/>
    </w:rPr>
  </w:style>
  <w:style w:type="character" w:styleId="Hyperlink">
    <w:name w:val="Hyperlink"/>
    <w:basedOn w:val="DefaultParagraphFont"/>
    <w:unhideWhenUsed/>
    <w:rsid w:val="00981AE1"/>
    <w:rPr>
      <w:color w:val="0000FF"/>
      <w:u w:val="single"/>
    </w:rPr>
  </w:style>
  <w:style w:type="paragraph" w:customStyle="1" w:styleId="standaardpublicatie">
    <w:name w:val="standaard publicatie"/>
    <w:basedOn w:val="Normal"/>
    <w:rsid w:val="00981AE1"/>
    <w:rPr>
      <w:rFonts w:eastAsia="Times New Roman" w:cs="Times New Roman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A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AE1"/>
    <w:rPr>
      <w:rFonts w:eastAsiaTheme="minorEastAsia"/>
      <w:sz w:val="20"/>
      <w:szCs w:val="20"/>
      <w:lang w:val="en-GB" w:eastAsia="nl-NL"/>
    </w:rPr>
  </w:style>
  <w:style w:type="character" w:styleId="CommentReference">
    <w:name w:val="annotation reference"/>
    <w:uiPriority w:val="99"/>
    <w:unhideWhenUsed/>
    <w:rsid w:val="00981AE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1A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AE1"/>
    <w:rPr>
      <w:rFonts w:ascii="Segoe UI" w:eastAsiaTheme="minorEastAsia" w:hAnsi="Segoe UI" w:cs="Segoe UI"/>
      <w:sz w:val="18"/>
      <w:szCs w:val="18"/>
      <w:lang w:val="en-GB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981AE1"/>
    <w:pPr>
      <w:jc w:val="center"/>
    </w:pPr>
    <w:rPr>
      <w:rFonts w:ascii="Calibri" w:hAnsi="Calibri"/>
      <w:noProof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1AE1"/>
    <w:rPr>
      <w:rFonts w:ascii="Calibri" w:eastAsiaTheme="minorEastAsia" w:hAnsi="Calibri"/>
      <w:noProof/>
      <w:sz w:val="24"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981AE1"/>
    <w:pPr>
      <w:spacing w:line="240" w:lineRule="auto"/>
    </w:pPr>
    <w:rPr>
      <w:rFonts w:ascii="Calibri" w:hAnsi="Calibri"/>
      <w:noProof/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981AE1"/>
    <w:rPr>
      <w:rFonts w:ascii="Calibri" w:eastAsiaTheme="minorEastAsia" w:hAnsi="Calibri"/>
      <w:noProof/>
      <w:sz w:val="24"/>
      <w:szCs w:val="24"/>
      <w:lang w:val="nl-NL" w:eastAsia="nl-NL"/>
    </w:rPr>
  </w:style>
  <w:style w:type="character" w:styleId="LineNumber">
    <w:name w:val="line number"/>
    <w:basedOn w:val="DefaultParagraphFont"/>
    <w:uiPriority w:val="99"/>
    <w:unhideWhenUsed/>
    <w:rsid w:val="00981AE1"/>
    <w:rPr>
      <w:rFonts w:ascii="Times New Roman" w:hAnsi="Times New Roman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0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0A4"/>
    <w:rPr>
      <w:rFonts w:eastAsiaTheme="minorEastAsia"/>
      <w:b/>
      <w:bCs/>
      <w:sz w:val="20"/>
      <w:szCs w:val="20"/>
      <w:lang w:val="en-GB" w:eastAsia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732F8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E39F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39F4"/>
    <w:rPr>
      <w:rFonts w:eastAsiaTheme="minorEastAsia"/>
      <w:sz w:val="24"/>
      <w:szCs w:val="24"/>
      <w:lang w:val="en-GB" w:eastAsia="nl-NL"/>
    </w:rPr>
  </w:style>
  <w:style w:type="paragraph" w:styleId="Footer">
    <w:name w:val="footer"/>
    <w:basedOn w:val="Normal"/>
    <w:link w:val="FooterChar"/>
    <w:uiPriority w:val="99"/>
    <w:unhideWhenUsed/>
    <w:rsid w:val="004E39F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39F4"/>
    <w:rPr>
      <w:rFonts w:eastAsiaTheme="minorEastAsia"/>
      <w:sz w:val="24"/>
      <w:szCs w:val="24"/>
      <w:lang w:val="en-GB" w:eastAsia="nl-NL"/>
    </w:rPr>
  </w:style>
  <w:style w:type="paragraph" w:styleId="ListParagraph">
    <w:name w:val="List Paragraph"/>
    <w:basedOn w:val="Normal"/>
    <w:uiPriority w:val="34"/>
    <w:qFormat/>
    <w:rsid w:val="00E86083"/>
    <w:pPr>
      <w:ind w:left="720"/>
      <w:contextualSpacing/>
    </w:pPr>
  </w:style>
  <w:style w:type="table" w:styleId="TableGrid">
    <w:name w:val="Table Grid"/>
    <w:basedOn w:val="TableNormal"/>
    <w:uiPriority w:val="39"/>
    <w:rsid w:val="00147A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A7DD4"/>
    <w:pPr>
      <w:spacing w:after="200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1117F3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94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egfried.Vlaeminck@UAntwerpen.b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04BD0B-93DD-4488-94AF-946C75039F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4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loul</dc:creator>
  <cp:keywords/>
  <dc:description/>
  <cp:lastModifiedBy>AAlloul</cp:lastModifiedBy>
  <cp:revision>76</cp:revision>
  <dcterms:created xsi:type="dcterms:W3CDTF">2019-07-29T08:45:00Z</dcterms:created>
  <dcterms:modified xsi:type="dcterms:W3CDTF">2020-02-24T12:29:00Z</dcterms:modified>
</cp:coreProperties>
</file>